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E6C7DD" w14:textId="18D1BA4E" w:rsidR="00F04AAC" w:rsidRPr="008F0EEE" w:rsidRDefault="00DF4AFB" w:rsidP="008F0EEE">
      <w:pPr>
        <w:pStyle w:val="MDPI31text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</w:pPr>
      <w:r w:rsidRPr="008F0EEE">
        <w:rPr>
          <w:rFonts w:asciiTheme="majorBidi" w:hAnsiTheme="majorBidi" w:cstheme="majorBidi"/>
          <w:b/>
          <w:color w:val="auto"/>
          <w:sz w:val="24"/>
          <w:szCs w:val="24"/>
        </w:rPr>
        <w:t>Supplementary</w:t>
      </w:r>
      <w:r w:rsidRPr="008F0EE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1E4790" w:rsidRPr="008F0EEE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F34675">
        <w:rPr>
          <w:rFonts w:asciiTheme="majorBidi" w:hAnsiTheme="majorBidi" w:cstheme="majorBidi"/>
          <w:b/>
          <w:bCs/>
          <w:sz w:val="24"/>
          <w:szCs w:val="24"/>
        </w:rPr>
        <w:t>1</w:t>
      </w:r>
      <w:r w:rsidR="00F04AAC" w:rsidRPr="008F0EE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04AAC" w:rsidRPr="008F0EEE">
        <w:rPr>
          <w:rFonts w:asciiTheme="majorBidi" w:eastAsiaTheme="minorHAnsi" w:hAnsiTheme="majorBidi" w:cstheme="majorBidi"/>
          <w:sz w:val="24"/>
          <w:szCs w:val="24"/>
        </w:rPr>
        <w:t xml:space="preserve">Risk of developing aGVHD and cGVHD </w:t>
      </w:r>
      <w:r w:rsidR="00F04AAC" w:rsidRPr="008F0EEE">
        <w:rPr>
          <w:rFonts w:asciiTheme="majorBidi" w:hAnsiTheme="majorBidi" w:cstheme="majorBidi"/>
          <w:sz w:val="24"/>
          <w:szCs w:val="24"/>
        </w:rPr>
        <w:t>in relation to different transplant-related factors</w:t>
      </w:r>
    </w:p>
    <w:p w14:paraId="166EBBD6" w14:textId="6A06C603" w:rsidR="001234D7" w:rsidRPr="00F34675" w:rsidRDefault="00DF4AFB" w:rsidP="00F34675">
      <w:pPr>
        <w:pStyle w:val="MDPI31text"/>
        <w:spacing w:line="360" w:lineRule="auto"/>
        <w:ind w:left="0" w:firstLine="0"/>
        <w:rPr>
          <w:rFonts w:asciiTheme="majorBidi" w:hAnsiTheme="majorBidi" w:cstheme="majorBidi"/>
          <w:sz w:val="24"/>
          <w:szCs w:val="24"/>
        </w:rPr>
        <w:sectPr w:rsidR="001234D7" w:rsidRPr="00F34675" w:rsidSect="00E525EB">
          <w:headerReference w:type="even" r:id="rId8"/>
          <w:footerReference w:type="even" r:id="rId9"/>
          <w:footerReference w:type="default" r:id="rId10"/>
          <w:footerReference w:type="first" r:id="rId11"/>
          <w:pgSz w:w="11906" w:h="16838" w:code="9"/>
          <w:pgMar w:top="1418" w:right="1701" w:bottom="1418" w:left="1701" w:header="1021" w:footer="0" w:gutter="0"/>
          <w:pgNumType w:start="1"/>
          <w:cols w:space="425"/>
          <w:titlePg/>
          <w:bidi/>
          <w:docGrid w:type="lines" w:linePitch="326"/>
        </w:sectPr>
      </w:pPr>
      <w:r w:rsidRPr="008F0EEE">
        <w:rPr>
          <w:rFonts w:asciiTheme="majorBidi" w:hAnsiTheme="majorBidi" w:cstheme="majorBidi"/>
          <w:b/>
          <w:color w:val="auto"/>
          <w:sz w:val="24"/>
          <w:szCs w:val="24"/>
        </w:rPr>
        <w:t>Supplementary</w:t>
      </w:r>
      <w:r w:rsidRPr="008F0EEE">
        <w:rPr>
          <w:rFonts w:asciiTheme="majorBidi" w:hAnsiTheme="majorBidi" w:cstheme="majorBidi"/>
          <w:b/>
          <w:sz w:val="24"/>
          <w:szCs w:val="24"/>
        </w:rPr>
        <w:t xml:space="preserve"> </w:t>
      </w:r>
      <w:r w:rsidR="001E4790" w:rsidRPr="008F0EEE">
        <w:rPr>
          <w:rFonts w:asciiTheme="majorBidi" w:hAnsiTheme="majorBidi" w:cstheme="majorBidi"/>
          <w:b/>
          <w:sz w:val="24"/>
          <w:szCs w:val="24"/>
        </w:rPr>
        <w:t xml:space="preserve">Table </w:t>
      </w:r>
      <w:r w:rsidR="00F34675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F04AAC" w:rsidRPr="008F0EEE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F04AAC" w:rsidRPr="008F0EEE">
        <w:rPr>
          <w:rFonts w:asciiTheme="majorBidi" w:hAnsiTheme="majorBidi" w:cstheme="majorBidi"/>
          <w:sz w:val="24"/>
          <w:szCs w:val="24"/>
        </w:rPr>
        <w:t xml:space="preserve">Acute and chronic GVHD in relation to different transplant-related variables </w:t>
      </w:r>
    </w:p>
    <w:p w14:paraId="3128B8B7" w14:textId="77777777" w:rsidR="001234D7" w:rsidRPr="004706A4" w:rsidRDefault="001234D7" w:rsidP="001234D7">
      <w:pPr>
        <w:pStyle w:val="MDPI31text"/>
        <w:spacing w:line="480" w:lineRule="auto"/>
        <w:ind w:left="0" w:firstLine="0"/>
        <w:rPr>
          <w:rFonts w:asciiTheme="majorBidi" w:hAnsiTheme="majorBidi" w:cstheme="majorBidi"/>
          <w:sz w:val="24"/>
          <w:szCs w:val="24"/>
        </w:rPr>
      </w:pPr>
    </w:p>
    <w:tbl>
      <w:tblPr>
        <w:tblStyle w:val="TableGrid"/>
        <w:tblW w:w="113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65"/>
        <w:gridCol w:w="1026"/>
        <w:gridCol w:w="846"/>
        <w:gridCol w:w="927"/>
        <w:gridCol w:w="970"/>
        <w:gridCol w:w="1178"/>
        <w:gridCol w:w="846"/>
        <w:gridCol w:w="927"/>
        <w:gridCol w:w="1155"/>
      </w:tblGrid>
      <w:tr w:rsidR="001234D7" w:rsidRPr="004706A4" w14:paraId="62203648" w14:textId="77777777" w:rsidTr="008F0EEE">
        <w:trPr>
          <w:trHeight w:val="300"/>
        </w:trPr>
        <w:tc>
          <w:tcPr>
            <w:tcW w:w="11340" w:type="dxa"/>
            <w:gridSpan w:val="9"/>
            <w:tcBorders>
              <w:bottom w:val="single" w:sz="4" w:space="0" w:color="000000"/>
            </w:tcBorders>
            <w:noWrap/>
          </w:tcPr>
          <w:p w14:paraId="02431243" w14:textId="1DAC1AE7" w:rsidR="001234D7" w:rsidRPr="004706A4" w:rsidRDefault="00DF4AFB" w:rsidP="00E43D7C">
            <w:pPr>
              <w:tabs>
                <w:tab w:val="left" w:pos="3005"/>
              </w:tabs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F4AFB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</w:rPr>
              <w:t>Supplementary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1234D7" w:rsidRPr="004706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T</w:t>
            </w:r>
            <w:r w:rsidR="001234D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ble</w:t>
            </w:r>
            <w:r w:rsidR="001234D7" w:rsidRPr="004706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="00F34675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</w:t>
            </w:r>
            <w:r w:rsidR="001234D7" w:rsidRPr="004706A4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: </w:t>
            </w:r>
            <w:r w:rsidR="001234D7" w:rsidRPr="004706A4">
              <w:rPr>
                <w:rFonts w:asciiTheme="majorBidi" w:eastAsiaTheme="minorHAnsi" w:hAnsiTheme="majorBidi" w:cstheme="majorBidi"/>
                <w:sz w:val="24"/>
                <w:szCs w:val="24"/>
              </w:rPr>
              <w:t xml:space="preserve">Risk of developing aGVHD and cGVHD </w:t>
            </w:r>
            <w:r w:rsidR="001234D7" w:rsidRPr="004706A4">
              <w:rPr>
                <w:rFonts w:asciiTheme="majorBidi" w:hAnsiTheme="majorBidi" w:cstheme="majorBidi"/>
                <w:sz w:val="24"/>
                <w:szCs w:val="24"/>
              </w:rPr>
              <w:t>in relation to different transplant-related factors</w:t>
            </w:r>
          </w:p>
        </w:tc>
      </w:tr>
      <w:tr w:rsidR="001234D7" w:rsidRPr="002F5DDC" w14:paraId="63A0276A" w14:textId="77777777" w:rsidTr="008F0EEE">
        <w:trPr>
          <w:trHeight w:val="300"/>
        </w:trPr>
        <w:tc>
          <w:tcPr>
            <w:tcW w:w="3465" w:type="dxa"/>
            <w:tcBorders>
              <w:top w:val="single" w:sz="4" w:space="0" w:color="000000"/>
            </w:tcBorders>
            <w:noWrap/>
            <w:hideMark/>
          </w:tcPr>
          <w:p w14:paraId="08CF4CDE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3769" w:type="dxa"/>
            <w:gridSpan w:val="4"/>
            <w:tcBorders>
              <w:top w:val="single" w:sz="4" w:space="0" w:color="000000"/>
            </w:tcBorders>
            <w:noWrap/>
            <w:hideMark/>
          </w:tcPr>
          <w:p w14:paraId="13C48990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Acute GVHD</w:t>
            </w:r>
          </w:p>
        </w:tc>
        <w:tc>
          <w:tcPr>
            <w:tcW w:w="4106" w:type="dxa"/>
            <w:gridSpan w:val="4"/>
            <w:tcBorders>
              <w:top w:val="single" w:sz="4" w:space="0" w:color="000000"/>
            </w:tcBorders>
            <w:noWrap/>
            <w:hideMark/>
          </w:tcPr>
          <w:p w14:paraId="75DE1387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Chronic GVHD</w:t>
            </w:r>
          </w:p>
        </w:tc>
      </w:tr>
      <w:tr w:rsidR="001234D7" w:rsidRPr="002F5DDC" w14:paraId="3ADFAFDC" w14:textId="77777777" w:rsidTr="008F0EEE">
        <w:trPr>
          <w:trHeight w:val="300"/>
        </w:trPr>
        <w:tc>
          <w:tcPr>
            <w:tcW w:w="3465" w:type="dxa"/>
            <w:tcBorders>
              <w:bottom w:val="single" w:sz="4" w:space="0" w:color="000000"/>
            </w:tcBorders>
            <w:noWrap/>
            <w:hideMark/>
          </w:tcPr>
          <w:p w14:paraId="1214F3A3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Characteristics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noWrap/>
            <w:hideMark/>
          </w:tcPr>
          <w:p w14:paraId="48D37DCB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odds ratio</w:t>
            </w:r>
          </w:p>
        </w:tc>
        <w:tc>
          <w:tcPr>
            <w:tcW w:w="1773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748DBCD2" w14:textId="14E28C9C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95%</w:t>
            </w:r>
            <w:r w:rsidR="008F0EE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F5DDC">
              <w:rPr>
                <w:rFonts w:asciiTheme="majorBidi" w:hAnsiTheme="majorBidi" w:cstheme="majorBidi"/>
                <w:sz w:val="18"/>
                <w:szCs w:val="18"/>
              </w:rPr>
              <w:t>Confidence Intervals limits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noWrap/>
            <w:hideMark/>
          </w:tcPr>
          <w:p w14:paraId="7C91A997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noWrap/>
            <w:hideMark/>
          </w:tcPr>
          <w:p w14:paraId="7B23F5DF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odds ratio</w:t>
            </w:r>
          </w:p>
        </w:tc>
        <w:tc>
          <w:tcPr>
            <w:tcW w:w="1773" w:type="dxa"/>
            <w:gridSpan w:val="2"/>
            <w:tcBorders>
              <w:bottom w:val="single" w:sz="4" w:space="0" w:color="000000"/>
            </w:tcBorders>
            <w:noWrap/>
            <w:hideMark/>
          </w:tcPr>
          <w:p w14:paraId="2D9C5B22" w14:textId="52390859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95%</w:t>
            </w:r>
            <w:r w:rsidR="008F0EEE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2F5DDC">
              <w:rPr>
                <w:rFonts w:asciiTheme="majorBidi" w:hAnsiTheme="majorBidi" w:cstheme="majorBidi"/>
                <w:sz w:val="18"/>
                <w:szCs w:val="18"/>
              </w:rPr>
              <w:t>Confidence Intervals limits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noWrap/>
            <w:hideMark/>
          </w:tcPr>
          <w:p w14:paraId="6260E936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P value</w:t>
            </w:r>
          </w:p>
        </w:tc>
      </w:tr>
      <w:tr w:rsidR="001234D7" w:rsidRPr="002F5DDC" w14:paraId="2640C447" w14:textId="77777777" w:rsidTr="008F0EEE">
        <w:trPr>
          <w:trHeight w:val="300"/>
        </w:trPr>
        <w:tc>
          <w:tcPr>
            <w:tcW w:w="3465" w:type="dxa"/>
            <w:tcBorders>
              <w:top w:val="single" w:sz="4" w:space="0" w:color="000000"/>
            </w:tcBorders>
            <w:noWrap/>
            <w:hideMark/>
          </w:tcPr>
          <w:p w14:paraId="326A4C56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32FF48AC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693C8A0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Lower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E84694E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Upper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68C8C49A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8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792B3E1B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0AFA7CCF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Lower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noWrap/>
            <w:hideMark/>
          </w:tcPr>
          <w:p w14:paraId="4692D35C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Upper</w:t>
            </w:r>
          </w:p>
        </w:tc>
        <w:tc>
          <w:tcPr>
            <w:tcW w:w="1155" w:type="dxa"/>
            <w:tcBorders>
              <w:top w:val="single" w:sz="4" w:space="0" w:color="000000"/>
            </w:tcBorders>
            <w:noWrap/>
            <w:hideMark/>
          </w:tcPr>
          <w:p w14:paraId="09C3592D" w14:textId="77777777" w:rsidR="001234D7" w:rsidRPr="002F5DDC" w:rsidRDefault="001234D7" w:rsidP="00E43D7C">
            <w:pPr>
              <w:spacing w:line="36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34D7" w:rsidRPr="002F5DDC" w14:paraId="06C15550" w14:textId="77777777" w:rsidTr="008F0EEE">
        <w:trPr>
          <w:trHeight w:val="300"/>
        </w:trPr>
        <w:tc>
          <w:tcPr>
            <w:tcW w:w="3465" w:type="dxa"/>
            <w:noWrap/>
            <w:hideMark/>
          </w:tcPr>
          <w:p w14:paraId="1DB6A2B9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Donor Gender (F vs M)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noWrap/>
            <w:hideMark/>
          </w:tcPr>
          <w:p w14:paraId="028D5F4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2.5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noWrap/>
            <w:hideMark/>
          </w:tcPr>
          <w:p w14:paraId="048C4ED5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847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noWrap/>
            <w:hideMark/>
          </w:tcPr>
          <w:p w14:paraId="15B8EB6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7.245</w:t>
            </w:r>
          </w:p>
        </w:tc>
        <w:tc>
          <w:tcPr>
            <w:tcW w:w="970" w:type="dxa"/>
            <w:tcBorders>
              <w:top w:val="single" w:sz="4" w:space="0" w:color="000000"/>
            </w:tcBorders>
            <w:noWrap/>
            <w:hideMark/>
          </w:tcPr>
          <w:p w14:paraId="722C2E84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09</w:t>
            </w:r>
          </w:p>
        </w:tc>
        <w:tc>
          <w:tcPr>
            <w:tcW w:w="1178" w:type="dxa"/>
            <w:tcBorders>
              <w:top w:val="single" w:sz="4" w:space="0" w:color="000000"/>
            </w:tcBorders>
            <w:noWrap/>
            <w:hideMark/>
          </w:tcPr>
          <w:p w14:paraId="240179ED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1.2</w:t>
            </w:r>
          </w:p>
        </w:tc>
        <w:tc>
          <w:tcPr>
            <w:tcW w:w="846" w:type="dxa"/>
            <w:tcBorders>
              <w:top w:val="single" w:sz="4" w:space="0" w:color="000000"/>
            </w:tcBorders>
            <w:noWrap/>
            <w:hideMark/>
          </w:tcPr>
          <w:p w14:paraId="67AF2D9F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405</w:t>
            </w:r>
          </w:p>
        </w:tc>
        <w:tc>
          <w:tcPr>
            <w:tcW w:w="927" w:type="dxa"/>
            <w:tcBorders>
              <w:top w:val="single" w:sz="4" w:space="0" w:color="000000"/>
            </w:tcBorders>
            <w:noWrap/>
            <w:hideMark/>
          </w:tcPr>
          <w:p w14:paraId="4676134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3.669</w:t>
            </w:r>
          </w:p>
        </w:tc>
        <w:tc>
          <w:tcPr>
            <w:tcW w:w="1155" w:type="dxa"/>
            <w:noWrap/>
            <w:hideMark/>
          </w:tcPr>
          <w:p w14:paraId="3ACDDDC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72</w:t>
            </w:r>
          </w:p>
        </w:tc>
      </w:tr>
      <w:tr w:rsidR="001234D7" w:rsidRPr="002F5DDC" w14:paraId="793B81AE" w14:textId="77777777" w:rsidTr="008F0EEE">
        <w:trPr>
          <w:trHeight w:val="300"/>
        </w:trPr>
        <w:tc>
          <w:tcPr>
            <w:tcW w:w="3465" w:type="dxa"/>
            <w:noWrap/>
          </w:tcPr>
          <w:p w14:paraId="41F29EE0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noWrap/>
          </w:tcPr>
          <w:p w14:paraId="13C5D5C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27A754C4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596BA76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0" w:type="dxa"/>
            <w:noWrap/>
          </w:tcPr>
          <w:p w14:paraId="1201660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8" w:type="dxa"/>
            <w:noWrap/>
          </w:tcPr>
          <w:p w14:paraId="5AB48F1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5BE2FA37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2DA5F00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  <w:noWrap/>
          </w:tcPr>
          <w:p w14:paraId="51F6843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34D7" w:rsidRPr="002F5DDC" w14:paraId="06B1F36E" w14:textId="77777777" w:rsidTr="008F0EEE">
        <w:trPr>
          <w:trHeight w:val="300"/>
        </w:trPr>
        <w:tc>
          <w:tcPr>
            <w:tcW w:w="3465" w:type="dxa"/>
            <w:noWrap/>
            <w:hideMark/>
          </w:tcPr>
          <w:p w14:paraId="7AEADD87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Donor-recipient Sex (different vs Same)</w:t>
            </w:r>
          </w:p>
        </w:tc>
        <w:tc>
          <w:tcPr>
            <w:tcW w:w="1026" w:type="dxa"/>
            <w:noWrap/>
            <w:hideMark/>
          </w:tcPr>
          <w:p w14:paraId="1F4184D9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1.275</w:t>
            </w:r>
          </w:p>
        </w:tc>
        <w:tc>
          <w:tcPr>
            <w:tcW w:w="846" w:type="dxa"/>
            <w:noWrap/>
            <w:hideMark/>
          </w:tcPr>
          <w:p w14:paraId="2F92359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446</w:t>
            </w:r>
          </w:p>
        </w:tc>
        <w:tc>
          <w:tcPr>
            <w:tcW w:w="927" w:type="dxa"/>
            <w:noWrap/>
            <w:hideMark/>
          </w:tcPr>
          <w:p w14:paraId="171F145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3.646</w:t>
            </w:r>
          </w:p>
        </w:tc>
        <w:tc>
          <w:tcPr>
            <w:tcW w:w="970" w:type="dxa"/>
            <w:noWrap/>
            <w:hideMark/>
          </w:tcPr>
          <w:p w14:paraId="1E5BF459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65</w:t>
            </w:r>
          </w:p>
        </w:tc>
        <w:tc>
          <w:tcPr>
            <w:tcW w:w="1178" w:type="dxa"/>
            <w:noWrap/>
            <w:hideMark/>
          </w:tcPr>
          <w:p w14:paraId="48B9AA49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1.548</w:t>
            </w:r>
          </w:p>
        </w:tc>
        <w:tc>
          <w:tcPr>
            <w:tcW w:w="846" w:type="dxa"/>
            <w:noWrap/>
            <w:hideMark/>
          </w:tcPr>
          <w:p w14:paraId="15C695F4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508</w:t>
            </w:r>
          </w:p>
        </w:tc>
        <w:tc>
          <w:tcPr>
            <w:tcW w:w="927" w:type="dxa"/>
            <w:noWrap/>
            <w:hideMark/>
          </w:tcPr>
          <w:p w14:paraId="7E736689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4.714</w:t>
            </w:r>
          </w:p>
        </w:tc>
        <w:tc>
          <w:tcPr>
            <w:tcW w:w="1155" w:type="dxa"/>
            <w:noWrap/>
            <w:hideMark/>
          </w:tcPr>
          <w:p w14:paraId="2C319F1D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</w:tr>
      <w:tr w:rsidR="001234D7" w:rsidRPr="002F5DDC" w14:paraId="2863B1FA" w14:textId="77777777" w:rsidTr="008F0EEE">
        <w:trPr>
          <w:trHeight w:val="300"/>
        </w:trPr>
        <w:tc>
          <w:tcPr>
            <w:tcW w:w="3465" w:type="dxa"/>
            <w:noWrap/>
          </w:tcPr>
          <w:p w14:paraId="73D478E8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noWrap/>
          </w:tcPr>
          <w:p w14:paraId="392F5418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67B9E147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61044259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0" w:type="dxa"/>
            <w:noWrap/>
          </w:tcPr>
          <w:p w14:paraId="7B723D3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8" w:type="dxa"/>
            <w:noWrap/>
          </w:tcPr>
          <w:p w14:paraId="68A2CACE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484B35A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085601F7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  <w:noWrap/>
          </w:tcPr>
          <w:p w14:paraId="66962058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34D7" w:rsidRPr="002F5DDC" w14:paraId="0478536A" w14:textId="77777777" w:rsidTr="008F0EEE">
        <w:trPr>
          <w:trHeight w:val="300"/>
        </w:trPr>
        <w:tc>
          <w:tcPr>
            <w:tcW w:w="3465" w:type="dxa"/>
            <w:noWrap/>
            <w:hideMark/>
          </w:tcPr>
          <w:p w14:paraId="13AF8DC7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CR1 vs CR2</w:t>
            </w:r>
          </w:p>
        </w:tc>
        <w:tc>
          <w:tcPr>
            <w:tcW w:w="1026" w:type="dxa"/>
            <w:noWrap/>
            <w:hideMark/>
          </w:tcPr>
          <w:p w14:paraId="50DEC97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788</w:t>
            </w:r>
          </w:p>
        </w:tc>
        <w:tc>
          <w:tcPr>
            <w:tcW w:w="846" w:type="dxa"/>
            <w:noWrap/>
            <w:hideMark/>
          </w:tcPr>
          <w:p w14:paraId="0DE46ABF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259</w:t>
            </w:r>
          </w:p>
        </w:tc>
        <w:tc>
          <w:tcPr>
            <w:tcW w:w="927" w:type="dxa"/>
            <w:noWrap/>
            <w:hideMark/>
          </w:tcPr>
          <w:p w14:paraId="0EDFECE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2.394</w:t>
            </w:r>
          </w:p>
        </w:tc>
        <w:tc>
          <w:tcPr>
            <w:tcW w:w="970" w:type="dxa"/>
            <w:noWrap/>
            <w:hideMark/>
          </w:tcPr>
          <w:p w14:paraId="3F90AA72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67</w:t>
            </w:r>
          </w:p>
        </w:tc>
        <w:tc>
          <w:tcPr>
            <w:tcW w:w="1178" w:type="dxa"/>
            <w:noWrap/>
            <w:hideMark/>
          </w:tcPr>
          <w:p w14:paraId="2BE79E4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2.625</w:t>
            </w:r>
          </w:p>
        </w:tc>
        <w:tc>
          <w:tcPr>
            <w:tcW w:w="846" w:type="dxa"/>
            <w:noWrap/>
            <w:hideMark/>
          </w:tcPr>
          <w:p w14:paraId="6FB09D01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664</w:t>
            </w:r>
          </w:p>
        </w:tc>
        <w:tc>
          <w:tcPr>
            <w:tcW w:w="927" w:type="dxa"/>
            <w:noWrap/>
            <w:hideMark/>
          </w:tcPr>
          <w:p w14:paraId="65840F92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10.373</w:t>
            </w:r>
          </w:p>
        </w:tc>
        <w:tc>
          <w:tcPr>
            <w:tcW w:w="1155" w:type="dxa"/>
            <w:noWrap/>
            <w:hideMark/>
          </w:tcPr>
          <w:p w14:paraId="1656369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16</w:t>
            </w:r>
          </w:p>
        </w:tc>
      </w:tr>
      <w:tr w:rsidR="001234D7" w:rsidRPr="002F5DDC" w14:paraId="65AA3F6F" w14:textId="77777777" w:rsidTr="008F0EEE">
        <w:trPr>
          <w:trHeight w:val="300"/>
        </w:trPr>
        <w:tc>
          <w:tcPr>
            <w:tcW w:w="3465" w:type="dxa"/>
            <w:noWrap/>
          </w:tcPr>
          <w:p w14:paraId="1724AADB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noWrap/>
          </w:tcPr>
          <w:p w14:paraId="74BB4083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4EA6E131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7319FB8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70" w:type="dxa"/>
            <w:noWrap/>
          </w:tcPr>
          <w:p w14:paraId="46D34501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78" w:type="dxa"/>
            <w:noWrap/>
          </w:tcPr>
          <w:p w14:paraId="320B24F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7096A76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5EA1A5D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  <w:noWrap/>
          </w:tcPr>
          <w:p w14:paraId="7A63E738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34D7" w:rsidRPr="002F5DDC" w14:paraId="7F2DBA16" w14:textId="77777777" w:rsidTr="008F0EEE">
        <w:trPr>
          <w:trHeight w:val="300"/>
        </w:trPr>
        <w:tc>
          <w:tcPr>
            <w:tcW w:w="3465" w:type="dxa"/>
            <w:noWrap/>
            <w:hideMark/>
          </w:tcPr>
          <w:p w14:paraId="4F507B56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Conditioning (TBI vs Non-TBI)</w:t>
            </w:r>
          </w:p>
        </w:tc>
        <w:tc>
          <w:tcPr>
            <w:tcW w:w="1026" w:type="dxa"/>
            <w:noWrap/>
            <w:hideMark/>
          </w:tcPr>
          <w:p w14:paraId="5D986F4D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1.731</w:t>
            </w:r>
          </w:p>
        </w:tc>
        <w:tc>
          <w:tcPr>
            <w:tcW w:w="846" w:type="dxa"/>
            <w:noWrap/>
            <w:hideMark/>
          </w:tcPr>
          <w:p w14:paraId="3BF2CDBE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427</w:t>
            </w:r>
          </w:p>
        </w:tc>
        <w:tc>
          <w:tcPr>
            <w:tcW w:w="927" w:type="dxa"/>
            <w:noWrap/>
            <w:hideMark/>
          </w:tcPr>
          <w:p w14:paraId="6CCBB3A9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7.027</w:t>
            </w:r>
          </w:p>
        </w:tc>
        <w:tc>
          <w:tcPr>
            <w:tcW w:w="970" w:type="dxa"/>
            <w:noWrap/>
            <w:hideMark/>
          </w:tcPr>
          <w:p w14:paraId="5DB838B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44</w:t>
            </w:r>
          </w:p>
        </w:tc>
        <w:tc>
          <w:tcPr>
            <w:tcW w:w="1178" w:type="dxa"/>
            <w:noWrap/>
            <w:hideMark/>
          </w:tcPr>
          <w:p w14:paraId="7F652BC8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5.622</w:t>
            </w:r>
          </w:p>
        </w:tc>
        <w:tc>
          <w:tcPr>
            <w:tcW w:w="846" w:type="dxa"/>
            <w:noWrap/>
            <w:hideMark/>
          </w:tcPr>
          <w:p w14:paraId="674D8D4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677</w:t>
            </w:r>
          </w:p>
        </w:tc>
        <w:tc>
          <w:tcPr>
            <w:tcW w:w="927" w:type="dxa"/>
            <w:noWrap/>
            <w:hideMark/>
          </w:tcPr>
          <w:p w14:paraId="253256F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46.685</w:t>
            </w:r>
          </w:p>
        </w:tc>
        <w:tc>
          <w:tcPr>
            <w:tcW w:w="1155" w:type="dxa"/>
            <w:noWrap/>
            <w:hideMark/>
          </w:tcPr>
          <w:p w14:paraId="173FA1C5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11</w:t>
            </w:r>
          </w:p>
        </w:tc>
      </w:tr>
      <w:tr w:rsidR="001234D7" w:rsidRPr="002F5DDC" w14:paraId="25D893E3" w14:textId="77777777" w:rsidTr="008F0EEE">
        <w:trPr>
          <w:trHeight w:val="300"/>
        </w:trPr>
        <w:tc>
          <w:tcPr>
            <w:tcW w:w="3465" w:type="dxa"/>
            <w:noWrap/>
          </w:tcPr>
          <w:p w14:paraId="1848CEB0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noWrap/>
          </w:tcPr>
          <w:p w14:paraId="3C2DF09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49744CC4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0DB1C89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0" w:type="dxa"/>
            <w:noWrap/>
          </w:tcPr>
          <w:p w14:paraId="7869AE22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noWrap/>
          </w:tcPr>
          <w:p w14:paraId="094A47A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01ABFB3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3DD1E24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  <w:noWrap/>
          </w:tcPr>
          <w:p w14:paraId="37E34B9D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34D7" w:rsidRPr="002F5DDC" w14:paraId="252E8BBB" w14:textId="77777777" w:rsidTr="008F0EEE">
        <w:trPr>
          <w:trHeight w:val="300"/>
        </w:trPr>
        <w:tc>
          <w:tcPr>
            <w:tcW w:w="3465" w:type="dxa"/>
            <w:noWrap/>
            <w:hideMark/>
          </w:tcPr>
          <w:p w14:paraId="00AE3ABE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BM vs PB</w:t>
            </w:r>
          </w:p>
        </w:tc>
        <w:tc>
          <w:tcPr>
            <w:tcW w:w="1026" w:type="dxa"/>
            <w:noWrap/>
            <w:hideMark/>
          </w:tcPr>
          <w:p w14:paraId="3710453E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4.987</w:t>
            </w:r>
          </w:p>
        </w:tc>
        <w:tc>
          <w:tcPr>
            <w:tcW w:w="846" w:type="dxa"/>
            <w:noWrap/>
            <w:hideMark/>
          </w:tcPr>
          <w:p w14:paraId="063D3A8A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1.287</w:t>
            </w:r>
          </w:p>
        </w:tc>
        <w:tc>
          <w:tcPr>
            <w:tcW w:w="927" w:type="dxa"/>
            <w:noWrap/>
            <w:hideMark/>
          </w:tcPr>
          <w:p w14:paraId="75FB64FF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9.323</w:t>
            </w:r>
          </w:p>
        </w:tc>
        <w:tc>
          <w:tcPr>
            <w:tcW w:w="970" w:type="dxa"/>
            <w:noWrap/>
            <w:hideMark/>
          </w:tcPr>
          <w:p w14:paraId="485E7290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78" w:type="dxa"/>
            <w:noWrap/>
            <w:hideMark/>
          </w:tcPr>
          <w:p w14:paraId="6A5DD5C0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1.124</w:t>
            </w:r>
          </w:p>
        </w:tc>
        <w:tc>
          <w:tcPr>
            <w:tcW w:w="846" w:type="dxa"/>
            <w:noWrap/>
            <w:hideMark/>
          </w:tcPr>
          <w:p w14:paraId="2CDE25FB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357</w:t>
            </w:r>
          </w:p>
        </w:tc>
        <w:tc>
          <w:tcPr>
            <w:tcW w:w="927" w:type="dxa"/>
            <w:noWrap/>
            <w:hideMark/>
          </w:tcPr>
          <w:p w14:paraId="6163D1FE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3.3538</w:t>
            </w:r>
          </w:p>
        </w:tc>
        <w:tc>
          <w:tcPr>
            <w:tcW w:w="1155" w:type="dxa"/>
            <w:noWrap/>
            <w:hideMark/>
          </w:tcPr>
          <w:p w14:paraId="4D7BE5DF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84</w:t>
            </w:r>
          </w:p>
        </w:tc>
      </w:tr>
      <w:tr w:rsidR="001234D7" w:rsidRPr="002F5DDC" w14:paraId="0B8FF85C" w14:textId="77777777" w:rsidTr="008F0EEE">
        <w:trPr>
          <w:trHeight w:val="300"/>
        </w:trPr>
        <w:tc>
          <w:tcPr>
            <w:tcW w:w="3465" w:type="dxa"/>
            <w:noWrap/>
          </w:tcPr>
          <w:p w14:paraId="05B3581C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026" w:type="dxa"/>
            <w:noWrap/>
          </w:tcPr>
          <w:p w14:paraId="4C47CF1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79E15410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5462E36C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970" w:type="dxa"/>
            <w:noWrap/>
          </w:tcPr>
          <w:p w14:paraId="70BB7894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178" w:type="dxa"/>
            <w:noWrap/>
          </w:tcPr>
          <w:p w14:paraId="630DB781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846" w:type="dxa"/>
            <w:noWrap/>
          </w:tcPr>
          <w:p w14:paraId="2045C5E1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927" w:type="dxa"/>
            <w:noWrap/>
          </w:tcPr>
          <w:p w14:paraId="2FC4FF70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155" w:type="dxa"/>
            <w:noWrap/>
          </w:tcPr>
          <w:p w14:paraId="33883618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1234D7" w:rsidRPr="002F5DDC" w14:paraId="79315CDF" w14:textId="77777777" w:rsidTr="008F0EEE">
        <w:trPr>
          <w:trHeight w:val="300"/>
        </w:trPr>
        <w:tc>
          <w:tcPr>
            <w:tcW w:w="3465" w:type="dxa"/>
            <w:tcBorders>
              <w:bottom w:val="single" w:sz="4" w:space="0" w:color="000000"/>
            </w:tcBorders>
            <w:noWrap/>
            <w:hideMark/>
          </w:tcPr>
          <w:p w14:paraId="2D379965" w14:textId="77777777" w:rsidR="001234D7" w:rsidRPr="002F5DDC" w:rsidRDefault="001234D7" w:rsidP="00E43D7C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Age at transplant (&lt;=12 years vs &gt;12 years)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noWrap/>
            <w:hideMark/>
          </w:tcPr>
          <w:p w14:paraId="49048577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28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noWrap/>
            <w:hideMark/>
          </w:tcPr>
          <w:p w14:paraId="4D8114E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094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noWrap/>
            <w:hideMark/>
          </w:tcPr>
          <w:p w14:paraId="6C0BA042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841</w:t>
            </w:r>
          </w:p>
        </w:tc>
        <w:tc>
          <w:tcPr>
            <w:tcW w:w="970" w:type="dxa"/>
            <w:tcBorders>
              <w:bottom w:val="single" w:sz="4" w:space="0" w:color="000000"/>
            </w:tcBorders>
            <w:noWrap/>
            <w:hideMark/>
          </w:tcPr>
          <w:p w14:paraId="150FE29D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  <w:noWrap/>
            <w:hideMark/>
          </w:tcPr>
          <w:p w14:paraId="1D75646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672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noWrap/>
            <w:hideMark/>
          </w:tcPr>
          <w:p w14:paraId="3B995BD8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216</w:t>
            </w:r>
          </w:p>
        </w:tc>
        <w:tc>
          <w:tcPr>
            <w:tcW w:w="927" w:type="dxa"/>
            <w:tcBorders>
              <w:bottom w:val="single" w:sz="4" w:space="0" w:color="000000"/>
            </w:tcBorders>
            <w:noWrap/>
            <w:hideMark/>
          </w:tcPr>
          <w:p w14:paraId="05654F8E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2.089</w:t>
            </w:r>
          </w:p>
        </w:tc>
        <w:tc>
          <w:tcPr>
            <w:tcW w:w="1155" w:type="dxa"/>
            <w:tcBorders>
              <w:bottom w:val="single" w:sz="4" w:space="0" w:color="000000"/>
            </w:tcBorders>
            <w:noWrap/>
            <w:hideMark/>
          </w:tcPr>
          <w:p w14:paraId="1AA9A526" w14:textId="77777777" w:rsidR="001234D7" w:rsidRPr="002F5DDC" w:rsidRDefault="001234D7" w:rsidP="00E43D7C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2F5DDC">
              <w:rPr>
                <w:rFonts w:asciiTheme="majorBidi" w:hAnsiTheme="majorBidi" w:cstheme="majorBidi"/>
                <w:sz w:val="18"/>
                <w:szCs w:val="18"/>
              </w:rPr>
              <w:t>0.49</w:t>
            </w:r>
          </w:p>
        </w:tc>
      </w:tr>
    </w:tbl>
    <w:p w14:paraId="75C4CE72" w14:textId="77777777" w:rsidR="001234D7" w:rsidRDefault="001234D7" w:rsidP="001234D7">
      <w:pPr>
        <w:pStyle w:val="MDPI31text"/>
        <w:ind w:left="0" w:firstLine="0"/>
        <w:rPr>
          <w:rFonts w:asciiTheme="majorBidi" w:hAnsiTheme="majorBidi" w:cstheme="majorBidi"/>
          <w:sz w:val="18"/>
          <w:szCs w:val="18"/>
        </w:rPr>
      </w:pPr>
    </w:p>
    <w:p w14:paraId="1A30D9F0" w14:textId="77777777" w:rsidR="001234D7" w:rsidRDefault="001234D7" w:rsidP="001234D7">
      <w:pPr>
        <w:pStyle w:val="MDPI31text"/>
        <w:ind w:left="0" w:firstLine="0"/>
        <w:rPr>
          <w:rFonts w:asciiTheme="majorBidi" w:hAnsiTheme="majorBidi" w:cstheme="majorBidi"/>
          <w:sz w:val="18"/>
          <w:szCs w:val="18"/>
        </w:rPr>
      </w:pPr>
    </w:p>
    <w:p w14:paraId="26587574" w14:textId="437E4DA4" w:rsidR="001234D7" w:rsidRDefault="001234D7" w:rsidP="001234D7">
      <w:pPr>
        <w:spacing w:line="360" w:lineRule="auto"/>
        <w:jc w:val="both"/>
      </w:pPr>
      <w:r w:rsidRPr="00F03A42">
        <w:rPr>
          <w:rFonts w:asciiTheme="majorBidi" w:hAnsiTheme="majorBidi" w:cstheme="majorBidi"/>
        </w:rPr>
        <w:t xml:space="preserve">Abbreviations: </w:t>
      </w:r>
      <w:r w:rsidR="008F0EEE">
        <w:rPr>
          <w:rFonts w:asciiTheme="majorBidi" w:hAnsiTheme="majorBidi" w:cstheme="majorBidi"/>
        </w:rPr>
        <w:t xml:space="preserve">aGVHD, acute graft versus host disease, cGVHD, chronic graft versus host disease; </w:t>
      </w:r>
      <w:r w:rsidRPr="00F03A42">
        <w:rPr>
          <w:rFonts w:asciiTheme="majorBidi" w:hAnsiTheme="majorBidi" w:cstheme="majorBidi"/>
        </w:rPr>
        <w:t>CR1, first complete remission; CR2, second complete remission; BM, bone marrow; F, female; M, male; PB, peripheral blood; TBI, total body irradiation.</w:t>
      </w:r>
    </w:p>
    <w:p w14:paraId="079A0D30" w14:textId="77777777" w:rsidR="001234D7" w:rsidRDefault="001234D7" w:rsidP="007F2426">
      <w:pPr>
        <w:spacing w:line="480" w:lineRule="auto"/>
        <w:jc w:val="both"/>
        <w:sectPr w:rsidR="001234D7" w:rsidSect="00E525EB">
          <w:pgSz w:w="16838" w:h="11906" w:orient="landscape" w:code="9"/>
          <w:pgMar w:top="1701" w:right="1418" w:bottom="1701" w:left="1418" w:header="1021" w:footer="0" w:gutter="0"/>
          <w:pgNumType w:start="1"/>
          <w:cols w:space="425"/>
          <w:titlePg/>
          <w:bidi/>
          <w:docGrid w:type="lines" w:linePitch="326"/>
        </w:sectPr>
      </w:pPr>
    </w:p>
    <w:p w14:paraId="2EE0C12D" w14:textId="453B1B7B" w:rsidR="001234D7" w:rsidRDefault="001234D7" w:rsidP="007F2426">
      <w:pPr>
        <w:spacing w:line="480" w:lineRule="auto"/>
        <w:jc w:val="both"/>
      </w:pPr>
    </w:p>
    <w:tbl>
      <w:tblPr>
        <w:tblW w:w="9493" w:type="dxa"/>
        <w:tblLook w:val="04A0" w:firstRow="1" w:lastRow="0" w:firstColumn="1" w:lastColumn="0" w:noHBand="0" w:noVBand="1"/>
      </w:tblPr>
      <w:tblGrid>
        <w:gridCol w:w="3402"/>
        <w:gridCol w:w="1509"/>
        <w:gridCol w:w="1463"/>
        <w:gridCol w:w="709"/>
        <w:gridCol w:w="1559"/>
        <w:gridCol w:w="851"/>
      </w:tblGrid>
      <w:tr w:rsidR="00C66B5C" w:rsidRPr="006F1EA4" w14:paraId="0EA37DDD" w14:textId="77777777" w:rsidTr="00317AA6">
        <w:trPr>
          <w:trHeight w:val="300"/>
        </w:trPr>
        <w:tc>
          <w:tcPr>
            <w:tcW w:w="9493" w:type="dxa"/>
            <w:gridSpan w:val="6"/>
            <w:shd w:val="clear" w:color="auto" w:fill="auto"/>
            <w:noWrap/>
          </w:tcPr>
          <w:p w14:paraId="238FAE3F" w14:textId="77777777" w:rsidR="00C66B5C" w:rsidRPr="00062D27" w:rsidRDefault="00C66B5C" w:rsidP="00317AA6">
            <w:pPr>
              <w:tabs>
                <w:tab w:val="left" w:pos="3005"/>
              </w:tabs>
              <w:rPr>
                <w:rFonts w:asciiTheme="majorBidi" w:hAnsiTheme="majorBidi" w:cstheme="majorBidi"/>
                <w:b/>
                <w:bCs/>
              </w:rPr>
            </w:pPr>
            <w:r w:rsidRPr="00DF4AFB">
              <w:rPr>
                <w:rFonts w:asciiTheme="majorBidi" w:hAnsiTheme="majorBidi" w:cstheme="majorBidi"/>
                <w:b/>
                <w:bCs/>
                <w:color w:val="000000" w:themeColor="text1"/>
              </w:rPr>
              <w:t>Supplementary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062D27">
              <w:rPr>
                <w:rFonts w:asciiTheme="majorBidi" w:hAnsiTheme="majorBidi" w:cstheme="majorBidi"/>
                <w:b/>
                <w:bCs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</w:rPr>
              <w:t>2</w:t>
            </w:r>
            <w:r w:rsidRPr="00062D27">
              <w:rPr>
                <w:rFonts w:asciiTheme="majorBidi" w:hAnsiTheme="majorBidi" w:cstheme="majorBidi"/>
                <w:b/>
                <w:bCs/>
              </w:rPr>
              <w:t xml:space="preserve">: </w:t>
            </w:r>
            <w:r w:rsidRPr="00E6084E">
              <w:rPr>
                <w:rFonts w:asciiTheme="majorBidi" w:hAnsiTheme="majorBidi" w:cstheme="majorBidi"/>
              </w:rPr>
              <w:t xml:space="preserve">Acute and chronic GVHD in relation to different transplant-related variables </w:t>
            </w:r>
          </w:p>
          <w:p w14:paraId="5A1C66E0" w14:textId="77777777" w:rsidR="00C66B5C" w:rsidRPr="00F9542E" w:rsidRDefault="00C66B5C" w:rsidP="00317AA6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</w:p>
        </w:tc>
      </w:tr>
      <w:tr w:rsidR="00C66B5C" w:rsidRPr="006F1EA4" w14:paraId="180CF927" w14:textId="77777777" w:rsidTr="00317AA6">
        <w:trPr>
          <w:trHeight w:val="300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1203CA3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aracteristics</w:t>
            </w:r>
          </w:p>
        </w:tc>
        <w:tc>
          <w:tcPr>
            <w:tcW w:w="15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CC2F94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umber of patients</w:t>
            </w: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EE1FE40" w14:textId="77777777" w:rsidR="00C66B5C" w:rsidRPr="00F94165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1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Acute GVHD (%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EE38E7A" w14:textId="77777777" w:rsidR="00C66B5C" w:rsidRPr="00F94165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94165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ADDC51F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Chronic GVHD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8E0183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P</w:t>
            </w:r>
          </w:p>
        </w:tc>
      </w:tr>
      <w:tr w:rsidR="00C66B5C" w:rsidRPr="006F1EA4" w14:paraId="1A121726" w14:textId="77777777" w:rsidTr="00317AA6">
        <w:trPr>
          <w:trHeight w:val="300"/>
        </w:trPr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4BF0F7B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Donor Gender</w:t>
            </w:r>
          </w:p>
        </w:tc>
        <w:tc>
          <w:tcPr>
            <w:tcW w:w="150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0C1B201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1D6C5C6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76E2F0C" w14:textId="77777777" w:rsidR="00C66B5C" w:rsidRPr="00C66B5C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0.04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90FAB57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2CE321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725</w:t>
            </w:r>
          </w:p>
        </w:tc>
      </w:tr>
      <w:tr w:rsidR="00C66B5C" w:rsidRPr="006F1EA4" w14:paraId="0D5C46A1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430EBC16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Female</w:t>
            </w:r>
          </w:p>
        </w:tc>
        <w:tc>
          <w:tcPr>
            <w:tcW w:w="1509" w:type="dxa"/>
            <w:shd w:val="clear" w:color="auto" w:fill="auto"/>
            <w:noWrap/>
          </w:tcPr>
          <w:p w14:paraId="2752631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33</w:t>
            </w:r>
          </w:p>
        </w:tc>
        <w:tc>
          <w:tcPr>
            <w:tcW w:w="1463" w:type="dxa"/>
            <w:shd w:val="clear" w:color="auto" w:fill="auto"/>
            <w:noWrap/>
          </w:tcPr>
          <w:p w14:paraId="1EAF8388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3 (39.4)</w:t>
            </w:r>
          </w:p>
        </w:tc>
        <w:tc>
          <w:tcPr>
            <w:tcW w:w="709" w:type="dxa"/>
          </w:tcPr>
          <w:p w14:paraId="4E55B1A7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88D24D1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9 (27.3)</w:t>
            </w:r>
          </w:p>
        </w:tc>
        <w:tc>
          <w:tcPr>
            <w:tcW w:w="851" w:type="dxa"/>
          </w:tcPr>
          <w:p w14:paraId="69CA34E6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36901615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280E579F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Male</w:t>
            </w:r>
          </w:p>
        </w:tc>
        <w:tc>
          <w:tcPr>
            <w:tcW w:w="1509" w:type="dxa"/>
            <w:shd w:val="clear" w:color="auto" w:fill="auto"/>
            <w:noWrap/>
          </w:tcPr>
          <w:p w14:paraId="49442D0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34</w:t>
            </w:r>
          </w:p>
        </w:tc>
        <w:tc>
          <w:tcPr>
            <w:tcW w:w="1463" w:type="dxa"/>
            <w:shd w:val="clear" w:color="auto" w:fill="auto"/>
            <w:noWrap/>
          </w:tcPr>
          <w:p w14:paraId="57803D35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6 (17.7)</w:t>
            </w:r>
          </w:p>
        </w:tc>
        <w:tc>
          <w:tcPr>
            <w:tcW w:w="709" w:type="dxa"/>
          </w:tcPr>
          <w:p w14:paraId="6DB90805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E75ABFD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8 (23.5)</w:t>
            </w:r>
          </w:p>
        </w:tc>
        <w:tc>
          <w:tcPr>
            <w:tcW w:w="851" w:type="dxa"/>
          </w:tcPr>
          <w:p w14:paraId="3353F2A3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0B942574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50ABE650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Donor/Recipient Sex Match</w:t>
            </w:r>
          </w:p>
        </w:tc>
        <w:tc>
          <w:tcPr>
            <w:tcW w:w="1509" w:type="dxa"/>
            <w:shd w:val="clear" w:color="auto" w:fill="auto"/>
            <w:noWrap/>
          </w:tcPr>
          <w:p w14:paraId="6DAF7E3A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008A57E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5A204A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25</w:t>
            </w:r>
          </w:p>
        </w:tc>
        <w:tc>
          <w:tcPr>
            <w:tcW w:w="1559" w:type="dxa"/>
            <w:shd w:val="clear" w:color="auto" w:fill="auto"/>
            <w:noWrap/>
          </w:tcPr>
          <w:p w14:paraId="5A9590A6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DB0679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757</w:t>
            </w:r>
          </w:p>
        </w:tc>
      </w:tr>
      <w:tr w:rsidR="00C66B5C" w:rsidRPr="006F1EA4" w14:paraId="1D0EC1C0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4D6D9048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Female to Male</w:t>
            </w:r>
          </w:p>
        </w:tc>
        <w:tc>
          <w:tcPr>
            <w:tcW w:w="1509" w:type="dxa"/>
            <w:shd w:val="clear" w:color="auto" w:fill="auto"/>
            <w:noWrap/>
          </w:tcPr>
          <w:p w14:paraId="7F44FC6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22</w:t>
            </w:r>
          </w:p>
        </w:tc>
        <w:tc>
          <w:tcPr>
            <w:tcW w:w="1463" w:type="dxa"/>
            <w:shd w:val="clear" w:color="auto" w:fill="auto"/>
            <w:noWrap/>
          </w:tcPr>
          <w:p w14:paraId="149340D4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9 (40.9)</w:t>
            </w:r>
          </w:p>
        </w:tc>
        <w:tc>
          <w:tcPr>
            <w:tcW w:w="709" w:type="dxa"/>
          </w:tcPr>
          <w:p w14:paraId="702AB6FD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1BB0E08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6 (27.3)</w:t>
            </w:r>
          </w:p>
        </w:tc>
        <w:tc>
          <w:tcPr>
            <w:tcW w:w="851" w:type="dxa"/>
          </w:tcPr>
          <w:p w14:paraId="70162823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1EF8E84D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5A2BA01D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Male to Female</w:t>
            </w:r>
          </w:p>
        </w:tc>
        <w:tc>
          <w:tcPr>
            <w:tcW w:w="1509" w:type="dxa"/>
            <w:shd w:val="clear" w:color="auto" w:fill="auto"/>
            <w:noWrap/>
          </w:tcPr>
          <w:p w14:paraId="56AA6FAC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12</w:t>
            </w:r>
          </w:p>
        </w:tc>
        <w:tc>
          <w:tcPr>
            <w:tcW w:w="1463" w:type="dxa"/>
            <w:shd w:val="clear" w:color="auto" w:fill="auto"/>
            <w:noWrap/>
          </w:tcPr>
          <w:p w14:paraId="638AEBFB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2 (16.7)</w:t>
            </w:r>
          </w:p>
        </w:tc>
        <w:tc>
          <w:tcPr>
            <w:tcW w:w="709" w:type="dxa"/>
          </w:tcPr>
          <w:p w14:paraId="638BD57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68A56C3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4 (33.3)</w:t>
            </w:r>
          </w:p>
        </w:tc>
        <w:tc>
          <w:tcPr>
            <w:tcW w:w="851" w:type="dxa"/>
          </w:tcPr>
          <w:p w14:paraId="042F205B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384E5655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4DF49003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Same Sex</w:t>
            </w:r>
          </w:p>
        </w:tc>
        <w:tc>
          <w:tcPr>
            <w:tcW w:w="1509" w:type="dxa"/>
            <w:shd w:val="clear" w:color="auto" w:fill="auto"/>
            <w:noWrap/>
          </w:tcPr>
          <w:p w14:paraId="3A45AC3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33</w:t>
            </w:r>
            <w:bookmarkStart w:id="0" w:name="_GoBack"/>
            <w:bookmarkEnd w:id="0"/>
          </w:p>
        </w:tc>
        <w:tc>
          <w:tcPr>
            <w:tcW w:w="1463" w:type="dxa"/>
            <w:shd w:val="clear" w:color="auto" w:fill="auto"/>
            <w:noWrap/>
          </w:tcPr>
          <w:p w14:paraId="1DEC8DC1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8 (24.2)</w:t>
            </w:r>
          </w:p>
        </w:tc>
        <w:tc>
          <w:tcPr>
            <w:tcW w:w="709" w:type="dxa"/>
          </w:tcPr>
          <w:p w14:paraId="1706DB70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D1D259C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7 (21.2)</w:t>
            </w:r>
          </w:p>
        </w:tc>
        <w:tc>
          <w:tcPr>
            <w:tcW w:w="851" w:type="dxa"/>
          </w:tcPr>
          <w:p w14:paraId="6238CE4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756618AA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3052BADE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Disease Status</w:t>
            </w:r>
          </w:p>
        </w:tc>
        <w:tc>
          <w:tcPr>
            <w:tcW w:w="1509" w:type="dxa"/>
            <w:shd w:val="clear" w:color="auto" w:fill="auto"/>
            <w:noWrap/>
          </w:tcPr>
          <w:p w14:paraId="70D7B521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1E4CB511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7FCB0D3C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98</w:t>
            </w:r>
          </w:p>
        </w:tc>
        <w:tc>
          <w:tcPr>
            <w:tcW w:w="1559" w:type="dxa"/>
            <w:shd w:val="clear" w:color="auto" w:fill="auto"/>
            <w:noWrap/>
          </w:tcPr>
          <w:p w14:paraId="2BC7C29D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2981D8C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159</w:t>
            </w:r>
          </w:p>
        </w:tc>
      </w:tr>
      <w:tr w:rsidR="00C66B5C" w:rsidRPr="006F1EA4" w14:paraId="6F7F8BF0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68CD31CF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CR1</w:t>
            </w:r>
          </w:p>
        </w:tc>
        <w:tc>
          <w:tcPr>
            <w:tcW w:w="1509" w:type="dxa"/>
            <w:shd w:val="clear" w:color="auto" w:fill="auto"/>
            <w:noWrap/>
          </w:tcPr>
          <w:p w14:paraId="22FCBC60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46</w:t>
            </w:r>
          </w:p>
        </w:tc>
        <w:tc>
          <w:tcPr>
            <w:tcW w:w="1463" w:type="dxa"/>
            <w:shd w:val="clear" w:color="auto" w:fill="auto"/>
            <w:noWrap/>
          </w:tcPr>
          <w:p w14:paraId="54D3711C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3 (28.3)</w:t>
            </w:r>
          </w:p>
        </w:tc>
        <w:tc>
          <w:tcPr>
            <w:tcW w:w="709" w:type="dxa"/>
          </w:tcPr>
          <w:p w14:paraId="4EA72EE4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7EBEB3F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4 (30.4)</w:t>
            </w:r>
          </w:p>
        </w:tc>
        <w:tc>
          <w:tcPr>
            <w:tcW w:w="851" w:type="dxa"/>
          </w:tcPr>
          <w:p w14:paraId="750C2F4D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7FD45B95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0B2876D8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CR2</w:t>
            </w:r>
          </w:p>
        </w:tc>
        <w:tc>
          <w:tcPr>
            <w:tcW w:w="1509" w:type="dxa"/>
            <w:shd w:val="clear" w:color="auto" w:fill="auto"/>
            <w:noWrap/>
          </w:tcPr>
          <w:p w14:paraId="2A63EB4D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21</w:t>
            </w:r>
          </w:p>
        </w:tc>
        <w:tc>
          <w:tcPr>
            <w:tcW w:w="1463" w:type="dxa"/>
            <w:shd w:val="clear" w:color="auto" w:fill="auto"/>
            <w:noWrap/>
          </w:tcPr>
          <w:p w14:paraId="5646B09A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6 (28.6)</w:t>
            </w:r>
          </w:p>
        </w:tc>
        <w:tc>
          <w:tcPr>
            <w:tcW w:w="709" w:type="dxa"/>
          </w:tcPr>
          <w:p w14:paraId="70F1F6A8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0D908EC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3 (14.3)</w:t>
            </w:r>
          </w:p>
        </w:tc>
        <w:tc>
          <w:tcPr>
            <w:tcW w:w="851" w:type="dxa"/>
          </w:tcPr>
          <w:p w14:paraId="7DC16889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69960A20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10CA613D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Age at transplant</w:t>
            </w:r>
          </w:p>
        </w:tc>
        <w:tc>
          <w:tcPr>
            <w:tcW w:w="1509" w:type="dxa"/>
            <w:shd w:val="clear" w:color="auto" w:fill="auto"/>
            <w:noWrap/>
          </w:tcPr>
          <w:p w14:paraId="3F01093F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25CC968C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34B83879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</w:tcPr>
          <w:p w14:paraId="1A5B5BF7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3DE3DCAF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491</w:t>
            </w:r>
          </w:p>
        </w:tc>
      </w:tr>
      <w:tr w:rsidR="00C66B5C" w:rsidRPr="006F1EA4" w14:paraId="69D44EF9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3C0F64B0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≤ 12 years</w:t>
            </w:r>
          </w:p>
        </w:tc>
        <w:tc>
          <w:tcPr>
            <w:tcW w:w="1509" w:type="dxa"/>
            <w:shd w:val="clear" w:color="auto" w:fill="auto"/>
            <w:noWrap/>
          </w:tcPr>
          <w:p w14:paraId="35967F7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44</w:t>
            </w:r>
          </w:p>
        </w:tc>
        <w:tc>
          <w:tcPr>
            <w:tcW w:w="1463" w:type="dxa"/>
            <w:shd w:val="clear" w:color="auto" w:fill="auto"/>
            <w:noWrap/>
          </w:tcPr>
          <w:p w14:paraId="69A4D5AA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8 (18.2)</w:t>
            </w:r>
          </w:p>
        </w:tc>
        <w:tc>
          <w:tcPr>
            <w:tcW w:w="709" w:type="dxa"/>
          </w:tcPr>
          <w:p w14:paraId="73A5C800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39F6A1C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0 (22.7)</w:t>
            </w:r>
          </w:p>
        </w:tc>
        <w:tc>
          <w:tcPr>
            <w:tcW w:w="851" w:type="dxa"/>
          </w:tcPr>
          <w:p w14:paraId="45A86FC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747BE90A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10E69D12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&gt; 12 years</w:t>
            </w:r>
          </w:p>
        </w:tc>
        <w:tc>
          <w:tcPr>
            <w:tcW w:w="1509" w:type="dxa"/>
            <w:shd w:val="clear" w:color="auto" w:fill="auto"/>
            <w:noWrap/>
          </w:tcPr>
          <w:p w14:paraId="7A24839E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23</w:t>
            </w:r>
          </w:p>
        </w:tc>
        <w:tc>
          <w:tcPr>
            <w:tcW w:w="1463" w:type="dxa"/>
            <w:shd w:val="clear" w:color="auto" w:fill="auto"/>
            <w:noWrap/>
          </w:tcPr>
          <w:p w14:paraId="65DA3A8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1 (47.8)</w:t>
            </w:r>
          </w:p>
        </w:tc>
        <w:tc>
          <w:tcPr>
            <w:tcW w:w="709" w:type="dxa"/>
          </w:tcPr>
          <w:p w14:paraId="00056B07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AE78E4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7 (30.4)</w:t>
            </w:r>
          </w:p>
        </w:tc>
        <w:tc>
          <w:tcPr>
            <w:tcW w:w="851" w:type="dxa"/>
          </w:tcPr>
          <w:p w14:paraId="504B5154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304250B0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50A8298E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Conditioning Regimen</w:t>
            </w:r>
          </w:p>
        </w:tc>
        <w:tc>
          <w:tcPr>
            <w:tcW w:w="1509" w:type="dxa"/>
            <w:shd w:val="clear" w:color="auto" w:fill="auto"/>
            <w:noWrap/>
          </w:tcPr>
          <w:p w14:paraId="5E4F0F6A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1A0F45C1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56F3B456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559" w:type="dxa"/>
            <w:shd w:val="clear" w:color="auto" w:fill="auto"/>
            <w:noWrap/>
          </w:tcPr>
          <w:p w14:paraId="5E5A1C0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41F35CF7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078</w:t>
            </w:r>
          </w:p>
        </w:tc>
      </w:tr>
      <w:tr w:rsidR="00C66B5C" w:rsidRPr="006F1EA4" w14:paraId="49E57014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7B1E4B6C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TBI based</w:t>
            </w:r>
          </w:p>
        </w:tc>
        <w:tc>
          <w:tcPr>
            <w:tcW w:w="1509" w:type="dxa"/>
            <w:shd w:val="clear" w:color="auto" w:fill="auto"/>
            <w:noWrap/>
          </w:tcPr>
          <w:p w14:paraId="5440661E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53</w:t>
            </w:r>
          </w:p>
        </w:tc>
        <w:tc>
          <w:tcPr>
            <w:tcW w:w="1463" w:type="dxa"/>
            <w:shd w:val="clear" w:color="auto" w:fill="auto"/>
            <w:noWrap/>
          </w:tcPr>
          <w:p w14:paraId="459A7EB7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7 (32.1)</w:t>
            </w:r>
          </w:p>
        </w:tc>
        <w:tc>
          <w:tcPr>
            <w:tcW w:w="709" w:type="dxa"/>
          </w:tcPr>
          <w:p w14:paraId="52FC08F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29F01D48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6 (30.2)</w:t>
            </w:r>
          </w:p>
        </w:tc>
        <w:tc>
          <w:tcPr>
            <w:tcW w:w="851" w:type="dxa"/>
          </w:tcPr>
          <w:p w14:paraId="7BA0262C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1FF87799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0209801E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Non TBI based</w:t>
            </w:r>
          </w:p>
        </w:tc>
        <w:tc>
          <w:tcPr>
            <w:tcW w:w="1509" w:type="dxa"/>
            <w:shd w:val="clear" w:color="auto" w:fill="auto"/>
            <w:noWrap/>
          </w:tcPr>
          <w:p w14:paraId="4184B200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14</w:t>
            </w:r>
          </w:p>
        </w:tc>
        <w:tc>
          <w:tcPr>
            <w:tcW w:w="1463" w:type="dxa"/>
            <w:shd w:val="clear" w:color="auto" w:fill="auto"/>
            <w:noWrap/>
          </w:tcPr>
          <w:p w14:paraId="1AAD7F33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2 (14.3)</w:t>
            </w:r>
          </w:p>
        </w:tc>
        <w:tc>
          <w:tcPr>
            <w:tcW w:w="709" w:type="dxa"/>
          </w:tcPr>
          <w:p w14:paraId="0CF57FCD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41349EC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(7.1)</w:t>
            </w:r>
          </w:p>
        </w:tc>
        <w:tc>
          <w:tcPr>
            <w:tcW w:w="851" w:type="dxa"/>
          </w:tcPr>
          <w:p w14:paraId="1ABB56AA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3D82F1A4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1A10F922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Graft Source</w:t>
            </w:r>
          </w:p>
        </w:tc>
        <w:tc>
          <w:tcPr>
            <w:tcW w:w="1509" w:type="dxa"/>
            <w:shd w:val="clear" w:color="auto" w:fill="auto"/>
            <w:noWrap/>
          </w:tcPr>
          <w:p w14:paraId="18324AF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5C71E53A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73CE9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b/>
                <w:bCs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559" w:type="dxa"/>
            <w:shd w:val="clear" w:color="auto" w:fill="auto"/>
            <w:noWrap/>
          </w:tcPr>
          <w:p w14:paraId="2DC86B1E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C21A96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842</w:t>
            </w:r>
          </w:p>
        </w:tc>
      </w:tr>
      <w:tr w:rsidR="00C66B5C" w:rsidRPr="006F1EA4" w14:paraId="7CD7DB15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  <w:hideMark/>
          </w:tcPr>
          <w:p w14:paraId="637CF1E0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BM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4B57FB49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4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950025B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6 (38.1)</w:t>
            </w:r>
          </w:p>
        </w:tc>
        <w:tc>
          <w:tcPr>
            <w:tcW w:w="709" w:type="dxa"/>
          </w:tcPr>
          <w:p w14:paraId="5D770093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95DE4FD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1 (26.2)</w:t>
            </w:r>
          </w:p>
        </w:tc>
        <w:tc>
          <w:tcPr>
            <w:tcW w:w="851" w:type="dxa"/>
          </w:tcPr>
          <w:p w14:paraId="622692BA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71376CE6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  <w:hideMark/>
          </w:tcPr>
          <w:p w14:paraId="7FFCBBF2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PB</w:t>
            </w:r>
          </w:p>
        </w:tc>
        <w:tc>
          <w:tcPr>
            <w:tcW w:w="1509" w:type="dxa"/>
            <w:shd w:val="clear" w:color="auto" w:fill="auto"/>
            <w:noWrap/>
            <w:hideMark/>
          </w:tcPr>
          <w:p w14:paraId="1DC334EB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25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64D1D48A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3 (12)</w:t>
            </w:r>
          </w:p>
        </w:tc>
        <w:tc>
          <w:tcPr>
            <w:tcW w:w="709" w:type="dxa"/>
          </w:tcPr>
          <w:p w14:paraId="60D3A2AC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21499F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6 (24)</w:t>
            </w:r>
          </w:p>
        </w:tc>
        <w:tc>
          <w:tcPr>
            <w:tcW w:w="851" w:type="dxa"/>
          </w:tcPr>
          <w:p w14:paraId="5B629D3F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7950C501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7659ACC9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GVHD prophylaxis</w:t>
            </w:r>
          </w:p>
        </w:tc>
        <w:tc>
          <w:tcPr>
            <w:tcW w:w="1509" w:type="dxa"/>
            <w:shd w:val="clear" w:color="auto" w:fill="auto"/>
            <w:noWrap/>
          </w:tcPr>
          <w:p w14:paraId="69469753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63" w:type="dxa"/>
            <w:shd w:val="clear" w:color="auto" w:fill="auto"/>
            <w:noWrap/>
          </w:tcPr>
          <w:p w14:paraId="5428322E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19DF30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color w:val="000000" w:themeColor="text1"/>
                <w:sz w:val="18"/>
                <w:szCs w:val="18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</w:tcPr>
          <w:p w14:paraId="6C93EB0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</w:tcPr>
          <w:p w14:paraId="01AD8841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0.071</w:t>
            </w:r>
          </w:p>
        </w:tc>
      </w:tr>
      <w:tr w:rsidR="00C66B5C" w:rsidRPr="006F1EA4" w14:paraId="6FF5F6F9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2AA2BBB1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CSA+MTX</w:t>
            </w:r>
          </w:p>
        </w:tc>
        <w:tc>
          <w:tcPr>
            <w:tcW w:w="1509" w:type="dxa"/>
            <w:shd w:val="clear" w:color="auto" w:fill="auto"/>
            <w:noWrap/>
          </w:tcPr>
          <w:p w14:paraId="40073750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54</w:t>
            </w:r>
          </w:p>
        </w:tc>
        <w:tc>
          <w:tcPr>
            <w:tcW w:w="1463" w:type="dxa"/>
            <w:shd w:val="clear" w:color="auto" w:fill="auto"/>
            <w:noWrap/>
          </w:tcPr>
          <w:p w14:paraId="6FE1D2DF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8 (33.3)</w:t>
            </w:r>
          </w:p>
        </w:tc>
        <w:tc>
          <w:tcPr>
            <w:tcW w:w="709" w:type="dxa"/>
          </w:tcPr>
          <w:p w14:paraId="4563BAE9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1E0646E7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7 (31.5)</w:t>
            </w:r>
          </w:p>
        </w:tc>
        <w:tc>
          <w:tcPr>
            <w:tcW w:w="851" w:type="dxa"/>
          </w:tcPr>
          <w:p w14:paraId="71DABF9E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6BCECF36" w14:textId="77777777" w:rsidTr="00317AA6">
        <w:trPr>
          <w:trHeight w:val="300"/>
        </w:trPr>
        <w:tc>
          <w:tcPr>
            <w:tcW w:w="3402" w:type="dxa"/>
            <w:shd w:val="clear" w:color="auto" w:fill="auto"/>
            <w:noWrap/>
          </w:tcPr>
          <w:p w14:paraId="4A10A1EC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CSA+MTX+ATG</w:t>
            </w:r>
          </w:p>
        </w:tc>
        <w:tc>
          <w:tcPr>
            <w:tcW w:w="1509" w:type="dxa"/>
            <w:shd w:val="clear" w:color="auto" w:fill="auto"/>
            <w:noWrap/>
          </w:tcPr>
          <w:p w14:paraId="7B20B120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8</w:t>
            </w:r>
          </w:p>
        </w:tc>
        <w:tc>
          <w:tcPr>
            <w:tcW w:w="1463" w:type="dxa"/>
            <w:shd w:val="clear" w:color="auto" w:fill="auto"/>
            <w:noWrap/>
          </w:tcPr>
          <w:p w14:paraId="30380306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709" w:type="dxa"/>
          </w:tcPr>
          <w:p w14:paraId="6FD8D452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</w:tcPr>
          <w:p w14:paraId="6C563124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851" w:type="dxa"/>
          </w:tcPr>
          <w:p w14:paraId="41A82CE3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  <w:tr w:rsidR="00C66B5C" w:rsidRPr="006F1EA4" w14:paraId="5EA38C5E" w14:textId="77777777" w:rsidTr="00317AA6">
        <w:trPr>
          <w:trHeight w:val="300"/>
        </w:trPr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7F04725" w14:textId="77777777" w:rsidR="00C66B5C" w:rsidRPr="001234D7" w:rsidRDefault="00C66B5C" w:rsidP="00317AA6">
            <w:pPr>
              <w:spacing w:line="480" w:lineRule="auto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 xml:space="preserve">          CSA+MTX+PTC</w:t>
            </w:r>
          </w:p>
        </w:tc>
        <w:tc>
          <w:tcPr>
            <w:tcW w:w="150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7E6527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1234D7">
              <w:rPr>
                <w:rFonts w:asciiTheme="majorBidi" w:hAnsiTheme="majorBidi" w:cstheme="majorBidi"/>
                <w:sz w:val="18"/>
                <w:szCs w:val="18"/>
              </w:rPr>
              <w:t>5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9F5D0EE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1 (20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265D1B6C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CF1B35B" w14:textId="77777777" w:rsidR="00C66B5C" w:rsidRPr="00C66B5C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66B5C">
              <w:rPr>
                <w:rFonts w:asciiTheme="majorBidi" w:hAnsiTheme="majorBidi" w:cstheme="majorBidi"/>
                <w:sz w:val="18"/>
                <w:szCs w:val="18"/>
              </w:rPr>
              <w:t>0 (0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F7AA1F2" w14:textId="77777777" w:rsidR="00C66B5C" w:rsidRPr="001234D7" w:rsidRDefault="00C66B5C" w:rsidP="00317AA6">
            <w:pPr>
              <w:spacing w:line="480" w:lineRule="auto"/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</w:tr>
    </w:tbl>
    <w:p w14:paraId="1590917C" w14:textId="77777777" w:rsidR="001234D7" w:rsidRDefault="001234D7" w:rsidP="001234D7">
      <w:pPr>
        <w:pStyle w:val="MDPI31text"/>
        <w:spacing w:line="360" w:lineRule="auto"/>
        <w:ind w:left="0" w:right="-336" w:firstLine="0"/>
        <w:jc w:val="lowKashida"/>
        <w:rPr>
          <w:rFonts w:asciiTheme="majorBidi" w:hAnsiTheme="majorBidi" w:cstheme="majorBidi"/>
          <w:sz w:val="24"/>
          <w:szCs w:val="24"/>
        </w:rPr>
      </w:pPr>
    </w:p>
    <w:p w14:paraId="7A9DAC8D" w14:textId="3C38A777" w:rsidR="00CB0793" w:rsidRPr="00951C8D" w:rsidRDefault="00CB0793" w:rsidP="001234D7">
      <w:pPr>
        <w:pStyle w:val="MDPI31text"/>
        <w:spacing w:line="360" w:lineRule="auto"/>
        <w:ind w:left="0" w:right="-336" w:firstLine="0"/>
        <w:jc w:val="lowKashida"/>
      </w:pPr>
      <w:r w:rsidRPr="001234D7">
        <w:rPr>
          <w:rFonts w:asciiTheme="majorBidi" w:hAnsiTheme="majorBidi" w:cstheme="majorBidi"/>
          <w:sz w:val="24"/>
          <w:szCs w:val="24"/>
        </w:rPr>
        <w:t>Abbreviations: ATG, Anti-thymocyte globulin; BM, bone marrow; CR1, first complete remission; CR2, second complete remission; CSA, cyclosporine; GVHD, graft versus host disease; MTX, methotrexate; PB, peripheral blood; PTC; posttransplant cyclophosphamide; TBI, total body irradiation.</w:t>
      </w:r>
      <w:r w:rsidR="001234D7">
        <w:t xml:space="preserve"> </w:t>
      </w:r>
    </w:p>
    <w:sectPr w:rsidR="00CB0793" w:rsidRPr="00951C8D" w:rsidSect="00E525EB">
      <w:pgSz w:w="11906" w:h="16838" w:code="9"/>
      <w:pgMar w:top="1418" w:right="1701" w:bottom="1418" w:left="1701" w:header="1021" w:footer="0" w:gutter="0"/>
      <w:pgNumType w:start="1"/>
      <w:cols w:space="425"/>
      <w:titlePg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F57754" w14:textId="77777777" w:rsidR="00F33A3E" w:rsidRDefault="00F33A3E" w:rsidP="00951C8D">
      <w:r>
        <w:separator/>
      </w:r>
    </w:p>
  </w:endnote>
  <w:endnote w:type="continuationSeparator" w:id="0">
    <w:p w14:paraId="37D7F96C" w14:textId="77777777" w:rsidR="00F33A3E" w:rsidRDefault="00F33A3E" w:rsidP="00951C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8184862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54A7E87" w14:textId="22559F56" w:rsidR="00E43D7C" w:rsidRDefault="00E43D7C" w:rsidP="00E43D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9BA25D6" w14:textId="77777777" w:rsidR="00E43D7C" w:rsidRDefault="00E43D7C" w:rsidP="00E43D7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78346034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5D8BECB" w14:textId="506B9DE3" w:rsidR="00E43D7C" w:rsidRDefault="00E43D7C" w:rsidP="00E43D7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5C7028C4" w14:textId="77777777" w:rsidR="00E43D7C" w:rsidRDefault="00E43D7C" w:rsidP="00E43D7C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6C22B7" w14:textId="70B80497" w:rsidR="00E43D7C" w:rsidRPr="00372FCD" w:rsidRDefault="00E43D7C" w:rsidP="00951C8D">
    <w:pPr>
      <w:tabs>
        <w:tab w:val="right" w:pos="10466"/>
      </w:tabs>
      <w:adjustRightInd w:val="0"/>
      <w:snapToGrid w:val="0"/>
      <w:rPr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7DBBD01" w14:textId="77777777" w:rsidR="00F33A3E" w:rsidRDefault="00F33A3E" w:rsidP="00951C8D">
      <w:r>
        <w:separator/>
      </w:r>
    </w:p>
  </w:footnote>
  <w:footnote w:type="continuationSeparator" w:id="0">
    <w:p w14:paraId="531521A2" w14:textId="77777777" w:rsidR="00F33A3E" w:rsidRDefault="00F33A3E" w:rsidP="00951C8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C85E1B" w14:textId="77777777" w:rsidR="00E43D7C" w:rsidRDefault="00E43D7C" w:rsidP="0038112D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D57AD6"/>
    <w:multiLevelType w:val="hybridMultilevel"/>
    <w:tmpl w:val="4BE88CFC"/>
    <w:lvl w:ilvl="0" w:tplc="802ED594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ED409D"/>
    <w:multiLevelType w:val="multilevel"/>
    <w:tmpl w:val="37CCFAF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7AA0F88"/>
    <w:multiLevelType w:val="hybridMultilevel"/>
    <w:tmpl w:val="C77C711C"/>
    <w:lvl w:ilvl="0" w:tplc="5286504C">
      <w:start w:val="169"/>
      <w:numFmt w:val="bullet"/>
      <w:lvlText w:val=""/>
      <w:lvlJc w:val="left"/>
      <w:pPr>
        <w:ind w:left="580" w:hanging="360"/>
      </w:pPr>
      <w:rPr>
        <w:rFonts w:ascii="Symbol" w:eastAsia="Times New Roman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3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0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7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4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1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9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6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340" w:hanging="360"/>
      </w:pPr>
      <w:rPr>
        <w:rFonts w:ascii="Wingdings" w:hAnsi="Wingdings" w:hint="default"/>
      </w:rPr>
    </w:lvl>
  </w:abstractNum>
  <w:abstractNum w:abstractNumId="3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5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797577"/>
    <w:multiLevelType w:val="multilevel"/>
    <w:tmpl w:val="2A00B43C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303F1540"/>
    <w:multiLevelType w:val="multilevel"/>
    <w:tmpl w:val="C708FBA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10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1" w15:restartNumberingAfterBreak="0">
    <w:nsid w:val="42B84A68"/>
    <w:multiLevelType w:val="hybridMultilevel"/>
    <w:tmpl w:val="693A7374"/>
    <w:lvl w:ilvl="0" w:tplc="CC601D32">
      <w:start w:val="4"/>
      <w:numFmt w:val="decimal"/>
      <w:lvlText w:val="%1."/>
      <w:lvlJc w:val="left"/>
      <w:pPr>
        <w:ind w:left="3054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774" w:hanging="360"/>
      </w:pPr>
    </w:lvl>
    <w:lvl w:ilvl="2" w:tplc="0409001B" w:tentative="1">
      <w:start w:val="1"/>
      <w:numFmt w:val="lowerRoman"/>
      <w:lvlText w:val="%3."/>
      <w:lvlJc w:val="right"/>
      <w:pPr>
        <w:ind w:left="4494" w:hanging="180"/>
      </w:pPr>
    </w:lvl>
    <w:lvl w:ilvl="3" w:tplc="0409000F" w:tentative="1">
      <w:start w:val="1"/>
      <w:numFmt w:val="decimal"/>
      <w:lvlText w:val="%4."/>
      <w:lvlJc w:val="left"/>
      <w:pPr>
        <w:ind w:left="5214" w:hanging="360"/>
      </w:pPr>
    </w:lvl>
    <w:lvl w:ilvl="4" w:tplc="04090019" w:tentative="1">
      <w:start w:val="1"/>
      <w:numFmt w:val="lowerLetter"/>
      <w:lvlText w:val="%5."/>
      <w:lvlJc w:val="left"/>
      <w:pPr>
        <w:ind w:left="5934" w:hanging="360"/>
      </w:pPr>
    </w:lvl>
    <w:lvl w:ilvl="5" w:tplc="0409001B" w:tentative="1">
      <w:start w:val="1"/>
      <w:numFmt w:val="lowerRoman"/>
      <w:lvlText w:val="%6."/>
      <w:lvlJc w:val="right"/>
      <w:pPr>
        <w:ind w:left="6654" w:hanging="180"/>
      </w:pPr>
    </w:lvl>
    <w:lvl w:ilvl="6" w:tplc="0409000F" w:tentative="1">
      <w:start w:val="1"/>
      <w:numFmt w:val="decimal"/>
      <w:lvlText w:val="%7."/>
      <w:lvlJc w:val="left"/>
      <w:pPr>
        <w:ind w:left="7374" w:hanging="360"/>
      </w:pPr>
    </w:lvl>
    <w:lvl w:ilvl="7" w:tplc="04090019" w:tentative="1">
      <w:start w:val="1"/>
      <w:numFmt w:val="lowerLetter"/>
      <w:lvlText w:val="%8."/>
      <w:lvlJc w:val="left"/>
      <w:pPr>
        <w:ind w:left="8094" w:hanging="360"/>
      </w:pPr>
    </w:lvl>
    <w:lvl w:ilvl="8" w:tplc="0409001B" w:tentative="1">
      <w:start w:val="1"/>
      <w:numFmt w:val="lowerRoman"/>
      <w:lvlText w:val="%9."/>
      <w:lvlJc w:val="right"/>
      <w:pPr>
        <w:ind w:left="8814" w:hanging="180"/>
      </w:pPr>
    </w:lvl>
  </w:abstractNum>
  <w:abstractNum w:abstractNumId="12" w15:restartNumberingAfterBreak="0">
    <w:nsid w:val="47070E50"/>
    <w:multiLevelType w:val="hybridMultilevel"/>
    <w:tmpl w:val="06C40B8A"/>
    <w:lvl w:ilvl="0" w:tplc="10063502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A3A6556"/>
    <w:multiLevelType w:val="multilevel"/>
    <w:tmpl w:val="D01C7DC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51043DF9"/>
    <w:multiLevelType w:val="hybridMultilevel"/>
    <w:tmpl w:val="0480DB80"/>
    <w:lvl w:ilvl="0" w:tplc="F4FE492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pStyle w:val="MDPI71FootNotes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7" w15:restartNumberingAfterBreak="0">
    <w:nsid w:val="578F52DC"/>
    <w:multiLevelType w:val="hybridMultilevel"/>
    <w:tmpl w:val="DD547500"/>
    <w:lvl w:ilvl="0" w:tplc="D5BC0D7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9DE6388"/>
    <w:multiLevelType w:val="multilevel"/>
    <w:tmpl w:val="55E49136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9" w15:restartNumberingAfterBreak="0">
    <w:nsid w:val="67DE6D9E"/>
    <w:multiLevelType w:val="multilevel"/>
    <w:tmpl w:val="3E24547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680" w:hanging="1800"/>
      </w:pPr>
      <w:rPr>
        <w:rFonts w:hint="default"/>
      </w:rPr>
    </w:lvl>
  </w:abstractNum>
  <w:abstractNum w:abstractNumId="20" w15:restartNumberingAfterBreak="0">
    <w:nsid w:val="6EF73F05"/>
    <w:multiLevelType w:val="hybridMultilevel"/>
    <w:tmpl w:val="A80AF1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6D5736"/>
    <w:multiLevelType w:val="hybridMultilevel"/>
    <w:tmpl w:val="E3640C5C"/>
    <w:lvl w:ilvl="0" w:tplc="0409000F">
      <w:start w:val="1"/>
      <w:numFmt w:val="decimal"/>
      <w:lvlText w:val="%1."/>
      <w:lvlJc w:val="left"/>
      <w:pPr>
        <w:ind w:left="1429" w:hanging="360"/>
      </w:pPr>
      <w:rPr>
        <w:rFonts w:hint="eastAsia"/>
      </w:r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22" w15:restartNumberingAfterBreak="0">
    <w:nsid w:val="777C25E4"/>
    <w:multiLevelType w:val="hybridMultilevel"/>
    <w:tmpl w:val="495494B8"/>
    <w:lvl w:ilvl="0" w:tplc="32D439F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79F4EA5"/>
    <w:multiLevelType w:val="multilevel"/>
    <w:tmpl w:val="9F46DA9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24" w15:restartNumberingAfterBreak="0">
    <w:nsid w:val="77CC1AEF"/>
    <w:multiLevelType w:val="hybridMultilevel"/>
    <w:tmpl w:val="EF88E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7A0552E4"/>
    <w:multiLevelType w:val="hybridMultilevel"/>
    <w:tmpl w:val="CC14AC04"/>
    <w:lvl w:ilvl="0" w:tplc="7BEEDF3E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86233F"/>
    <w:multiLevelType w:val="hybridMultilevel"/>
    <w:tmpl w:val="4002E0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4"/>
  </w:num>
  <w:num w:numId="2">
    <w:abstractNumId w:val="26"/>
  </w:num>
  <w:num w:numId="3">
    <w:abstractNumId w:val="24"/>
  </w:num>
  <w:num w:numId="4">
    <w:abstractNumId w:val="0"/>
  </w:num>
  <w:num w:numId="5">
    <w:abstractNumId w:val="20"/>
  </w:num>
  <w:num w:numId="6">
    <w:abstractNumId w:val="25"/>
  </w:num>
  <w:num w:numId="7">
    <w:abstractNumId w:val="12"/>
  </w:num>
  <w:num w:numId="8">
    <w:abstractNumId w:val="22"/>
  </w:num>
  <w:num w:numId="9">
    <w:abstractNumId w:val="17"/>
  </w:num>
  <w:num w:numId="10">
    <w:abstractNumId w:val="1"/>
  </w:num>
  <w:num w:numId="11">
    <w:abstractNumId w:val="6"/>
  </w:num>
  <w:num w:numId="12">
    <w:abstractNumId w:val="10"/>
  </w:num>
  <w:num w:numId="13">
    <w:abstractNumId w:val="5"/>
  </w:num>
  <w:num w:numId="14">
    <w:abstractNumId w:val="7"/>
  </w:num>
  <w:num w:numId="15">
    <w:abstractNumId w:val="16"/>
  </w:num>
  <w:num w:numId="16">
    <w:abstractNumId w:val="4"/>
  </w:num>
  <w:num w:numId="17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"/>
  </w:num>
  <w:num w:numId="19">
    <w:abstractNumId w:val="21"/>
  </w:num>
  <w:num w:numId="20">
    <w:abstractNumId w:val="3"/>
  </w:num>
  <w:num w:numId="21">
    <w:abstractNumId w:val="15"/>
  </w:num>
  <w:num w:numId="22">
    <w:abstractNumId w:val="23"/>
  </w:num>
  <w:num w:numId="23">
    <w:abstractNumId w:val="9"/>
  </w:num>
  <w:num w:numId="24">
    <w:abstractNumId w:val="19"/>
  </w:num>
  <w:num w:numId="25">
    <w:abstractNumId w:val="8"/>
  </w:num>
  <w:num w:numId="26">
    <w:abstractNumId w:val="18"/>
  </w:num>
  <w:num w:numId="27">
    <w:abstractNumId w:val="13"/>
  </w:num>
  <w:num w:numId="2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3E3D"/>
    <w:rsid w:val="00001B8A"/>
    <w:rsid w:val="000057AF"/>
    <w:rsid w:val="00006A9C"/>
    <w:rsid w:val="0001455B"/>
    <w:rsid w:val="00017FCF"/>
    <w:rsid w:val="00023747"/>
    <w:rsid w:val="000250FC"/>
    <w:rsid w:val="000253A8"/>
    <w:rsid w:val="00033DF3"/>
    <w:rsid w:val="00036F94"/>
    <w:rsid w:val="000419B1"/>
    <w:rsid w:val="000456D9"/>
    <w:rsid w:val="00050B9A"/>
    <w:rsid w:val="000557DA"/>
    <w:rsid w:val="00055D8E"/>
    <w:rsid w:val="00056696"/>
    <w:rsid w:val="00057041"/>
    <w:rsid w:val="00063865"/>
    <w:rsid w:val="000652CB"/>
    <w:rsid w:val="0006675E"/>
    <w:rsid w:val="00066DC0"/>
    <w:rsid w:val="00066EF8"/>
    <w:rsid w:val="0007173B"/>
    <w:rsid w:val="000804F9"/>
    <w:rsid w:val="00083FBD"/>
    <w:rsid w:val="00090862"/>
    <w:rsid w:val="00093CA7"/>
    <w:rsid w:val="0009763F"/>
    <w:rsid w:val="000A1B34"/>
    <w:rsid w:val="000B3508"/>
    <w:rsid w:val="000B3604"/>
    <w:rsid w:val="000B38AC"/>
    <w:rsid w:val="000C08D3"/>
    <w:rsid w:val="000C1664"/>
    <w:rsid w:val="000C4DA2"/>
    <w:rsid w:val="000D4A6A"/>
    <w:rsid w:val="000E171B"/>
    <w:rsid w:val="000E3AC2"/>
    <w:rsid w:val="000E4B5C"/>
    <w:rsid w:val="00107C8F"/>
    <w:rsid w:val="001102C7"/>
    <w:rsid w:val="00114D56"/>
    <w:rsid w:val="00115B57"/>
    <w:rsid w:val="00115DC6"/>
    <w:rsid w:val="00116F39"/>
    <w:rsid w:val="001234D7"/>
    <w:rsid w:val="00124AEB"/>
    <w:rsid w:val="001305B9"/>
    <w:rsid w:val="001317D7"/>
    <w:rsid w:val="00133248"/>
    <w:rsid w:val="001370AC"/>
    <w:rsid w:val="00141C57"/>
    <w:rsid w:val="00142F90"/>
    <w:rsid w:val="001434C3"/>
    <w:rsid w:val="00144E97"/>
    <w:rsid w:val="00152C9F"/>
    <w:rsid w:val="00157714"/>
    <w:rsid w:val="00157F0A"/>
    <w:rsid w:val="00162184"/>
    <w:rsid w:val="001630C4"/>
    <w:rsid w:val="00164079"/>
    <w:rsid w:val="00165166"/>
    <w:rsid w:val="00172C2A"/>
    <w:rsid w:val="001851D5"/>
    <w:rsid w:val="00190434"/>
    <w:rsid w:val="001957FC"/>
    <w:rsid w:val="001A5778"/>
    <w:rsid w:val="001A6825"/>
    <w:rsid w:val="001B08EE"/>
    <w:rsid w:val="001B7C83"/>
    <w:rsid w:val="001B7F16"/>
    <w:rsid w:val="001C0B30"/>
    <w:rsid w:val="001C1B28"/>
    <w:rsid w:val="001C5CF3"/>
    <w:rsid w:val="001C5F85"/>
    <w:rsid w:val="001C7712"/>
    <w:rsid w:val="001D0B2B"/>
    <w:rsid w:val="001D28B2"/>
    <w:rsid w:val="001D5818"/>
    <w:rsid w:val="001D591D"/>
    <w:rsid w:val="001D6D08"/>
    <w:rsid w:val="001D783C"/>
    <w:rsid w:val="001E4790"/>
    <w:rsid w:val="001E5A8C"/>
    <w:rsid w:val="001F6F28"/>
    <w:rsid w:val="00200A1D"/>
    <w:rsid w:val="00203A61"/>
    <w:rsid w:val="00203A6C"/>
    <w:rsid w:val="002046CE"/>
    <w:rsid w:val="00206735"/>
    <w:rsid w:val="00210E55"/>
    <w:rsid w:val="00212129"/>
    <w:rsid w:val="00214C43"/>
    <w:rsid w:val="00215A38"/>
    <w:rsid w:val="002173A3"/>
    <w:rsid w:val="00222BDA"/>
    <w:rsid w:val="00225CD6"/>
    <w:rsid w:val="00226909"/>
    <w:rsid w:val="00232583"/>
    <w:rsid w:val="002369FC"/>
    <w:rsid w:val="00236A83"/>
    <w:rsid w:val="00240F15"/>
    <w:rsid w:val="00245889"/>
    <w:rsid w:val="00247E33"/>
    <w:rsid w:val="0025047A"/>
    <w:rsid w:val="0025247C"/>
    <w:rsid w:val="00253518"/>
    <w:rsid w:val="0025430D"/>
    <w:rsid w:val="002561B6"/>
    <w:rsid w:val="00260084"/>
    <w:rsid w:val="0026127A"/>
    <w:rsid w:val="002627A7"/>
    <w:rsid w:val="00263DF7"/>
    <w:rsid w:val="002660D0"/>
    <w:rsid w:val="00273065"/>
    <w:rsid w:val="00276A7C"/>
    <w:rsid w:val="00277B2B"/>
    <w:rsid w:val="002809B2"/>
    <w:rsid w:val="00281085"/>
    <w:rsid w:val="00292409"/>
    <w:rsid w:val="00292A98"/>
    <w:rsid w:val="00293532"/>
    <w:rsid w:val="002945CE"/>
    <w:rsid w:val="00294E98"/>
    <w:rsid w:val="00296A10"/>
    <w:rsid w:val="002A3FD7"/>
    <w:rsid w:val="002B01F5"/>
    <w:rsid w:val="002B02C4"/>
    <w:rsid w:val="002B11C8"/>
    <w:rsid w:val="002B16CA"/>
    <w:rsid w:val="002B6AC4"/>
    <w:rsid w:val="002C4ADF"/>
    <w:rsid w:val="002D3046"/>
    <w:rsid w:val="002D6F55"/>
    <w:rsid w:val="002E3F2E"/>
    <w:rsid w:val="002E5EF3"/>
    <w:rsid w:val="002F01D6"/>
    <w:rsid w:val="002F0A5D"/>
    <w:rsid w:val="002F33D1"/>
    <w:rsid w:val="002F5DDC"/>
    <w:rsid w:val="002F79E7"/>
    <w:rsid w:val="00300B3E"/>
    <w:rsid w:val="00303101"/>
    <w:rsid w:val="00305E75"/>
    <w:rsid w:val="0030622A"/>
    <w:rsid w:val="00310E2B"/>
    <w:rsid w:val="00311037"/>
    <w:rsid w:val="00311FB8"/>
    <w:rsid w:val="003136EC"/>
    <w:rsid w:val="00315EF7"/>
    <w:rsid w:val="003240C7"/>
    <w:rsid w:val="00324305"/>
    <w:rsid w:val="00334783"/>
    <w:rsid w:val="00334F7B"/>
    <w:rsid w:val="003377E0"/>
    <w:rsid w:val="00343240"/>
    <w:rsid w:val="00345979"/>
    <w:rsid w:val="003479EB"/>
    <w:rsid w:val="00350703"/>
    <w:rsid w:val="0035334B"/>
    <w:rsid w:val="00356D0D"/>
    <w:rsid w:val="003572F1"/>
    <w:rsid w:val="0036592D"/>
    <w:rsid w:val="00366F65"/>
    <w:rsid w:val="00367929"/>
    <w:rsid w:val="00370C74"/>
    <w:rsid w:val="003714ED"/>
    <w:rsid w:val="00372DFA"/>
    <w:rsid w:val="00377D49"/>
    <w:rsid w:val="00380345"/>
    <w:rsid w:val="0038112D"/>
    <w:rsid w:val="003837ED"/>
    <w:rsid w:val="00386B76"/>
    <w:rsid w:val="003877B5"/>
    <w:rsid w:val="00387902"/>
    <w:rsid w:val="00390E62"/>
    <w:rsid w:val="0039425B"/>
    <w:rsid w:val="00394DBB"/>
    <w:rsid w:val="003A494E"/>
    <w:rsid w:val="003A57A0"/>
    <w:rsid w:val="003A5E36"/>
    <w:rsid w:val="003B1BFE"/>
    <w:rsid w:val="003B2690"/>
    <w:rsid w:val="003B5402"/>
    <w:rsid w:val="003C0DC9"/>
    <w:rsid w:val="003D58EA"/>
    <w:rsid w:val="003E020D"/>
    <w:rsid w:val="003E099B"/>
    <w:rsid w:val="003E0AB9"/>
    <w:rsid w:val="003E1CFE"/>
    <w:rsid w:val="003E4023"/>
    <w:rsid w:val="003E5C7C"/>
    <w:rsid w:val="003E6ADA"/>
    <w:rsid w:val="003E6F27"/>
    <w:rsid w:val="003F0E39"/>
    <w:rsid w:val="00400AD6"/>
    <w:rsid w:val="00403AC2"/>
    <w:rsid w:val="00404211"/>
    <w:rsid w:val="0040724B"/>
    <w:rsid w:val="004124C8"/>
    <w:rsid w:val="00412E0D"/>
    <w:rsid w:val="004202BC"/>
    <w:rsid w:val="00421CC3"/>
    <w:rsid w:val="00424DC9"/>
    <w:rsid w:val="00426788"/>
    <w:rsid w:val="00430DF8"/>
    <w:rsid w:val="004314BA"/>
    <w:rsid w:val="0043390E"/>
    <w:rsid w:val="00437046"/>
    <w:rsid w:val="004370E1"/>
    <w:rsid w:val="00442EB5"/>
    <w:rsid w:val="004446E9"/>
    <w:rsid w:val="00444FE6"/>
    <w:rsid w:val="0045466A"/>
    <w:rsid w:val="00460B46"/>
    <w:rsid w:val="00461E4B"/>
    <w:rsid w:val="00463C70"/>
    <w:rsid w:val="00465D19"/>
    <w:rsid w:val="004706A4"/>
    <w:rsid w:val="00485345"/>
    <w:rsid w:val="0049053B"/>
    <w:rsid w:val="00490A71"/>
    <w:rsid w:val="00497E0D"/>
    <w:rsid w:val="004A3FF3"/>
    <w:rsid w:val="004B30D4"/>
    <w:rsid w:val="004C164B"/>
    <w:rsid w:val="004C181B"/>
    <w:rsid w:val="004C3635"/>
    <w:rsid w:val="004C4D68"/>
    <w:rsid w:val="004C61EC"/>
    <w:rsid w:val="004C6EED"/>
    <w:rsid w:val="004D496D"/>
    <w:rsid w:val="004D49D9"/>
    <w:rsid w:val="004D5C07"/>
    <w:rsid w:val="004D6E3F"/>
    <w:rsid w:val="004E4D9A"/>
    <w:rsid w:val="00502CC8"/>
    <w:rsid w:val="00503682"/>
    <w:rsid w:val="00514CCF"/>
    <w:rsid w:val="00520CE7"/>
    <w:rsid w:val="00524EC5"/>
    <w:rsid w:val="0052644B"/>
    <w:rsid w:val="005264F8"/>
    <w:rsid w:val="00526569"/>
    <w:rsid w:val="00536DDC"/>
    <w:rsid w:val="00540BFC"/>
    <w:rsid w:val="005414A1"/>
    <w:rsid w:val="00545297"/>
    <w:rsid w:val="005458B7"/>
    <w:rsid w:val="005477A2"/>
    <w:rsid w:val="005515EA"/>
    <w:rsid w:val="00556F41"/>
    <w:rsid w:val="00557EFF"/>
    <w:rsid w:val="00565152"/>
    <w:rsid w:val="00574894"/>
    <w:rsid w:val="005777EB"/>
    <w:rsid w:val="00580F95"/>
    <w:rsid w:val="00581AFD"/>
    <w:rsid w:val="005821D1"/>
    <w:rsid w:val="0058595D"/>
    <w:rsid w:val="0058747C"/>
    <w:rsid w:val="00590C8B"/>
    <w:rsid w:val="00590E43"/>
    <w:rsid w:val="00594CCC"/>
    <w:rsid w:val="005A230A"/>
    <w:rsid w:val="005A43A7"/>
    <w:rsid w:val="005A52B7"/>
    <w:rsid w:val="005A791C"/>
    <w:rsid w:val="005B0DA3"/>
    <w:rsid w:val="005B0E25"/>
    <w:rsid w:val="005B2BF1"/>
    <w:rsid w:val="005B3675"/>
    <w:rsid w:val="005B4B1F"/>
    <w:rsid w:val="005C0919"/>
    <w:rsid w:val="005C3054"/>
    <w:rsid w:val="005C66BC"/>
    <w:rsid w:val="005C6D1A"/>
    <w:rsid w:val="005C7168"/>
    <w:rsid w:val="005C72B2"/>
    <w:rsid w:val="005D2854"/>
    <w:rsid w:val="005D2C9D"/>
    <w:rsid w:val="005D2EFD"/>
    <w:rsid w:val="005D4882"/>
    <w:rsid w:val="005D6B98"/>
    <w:rsid w:val="005E04A3"/>
    <w:rsid w:val="005E5122"/>
    <w:rsid w:val="005E70CE"/>
    <w:rsid w:val="005F20F2"/>
    <w:rsid w:val="005F2483"/>
    <w:rsid w:val="005F6FA9"/>
    <w:rsid w:val="005F7D31"/>
    <w:rsid w:val="0060457D"/>
    <w:rsid w:val="006054F9"/>
    <w:rsid w:val="006056F5"/>
    <w:rsid w:val="0060779D"/>
    <w:rsid w:val="00607B09"/>
    <w:rsid w:val="006101FC"/>
    <w:rsid w:val="0061146E"/>
    <w:rsid w:val="00614264"/>
    <w:rsid w:val="0062449F"/>
    <w:rsid w:val="00624F77"/>
    <w:rsid w:val="00627A6F"/>
    <w:rsid w:val="00632D76"/>
    <w:rsid w:val="00633E6E"/>
    <w:rsid w:val="00635679"/>
    <w:rsid w:val="00640F05"/>
    <w:rsid w:val="00641846"/>
    <w:rsid w:val="006447EB"/>
    <w:rsid w:val="0064623A"/>
    <w:rsid w:val="00647E0E"/>
    <w:rsid w:val="006519C2"/>
    <w:rsid w:val="00654544"/>
    <w:rsid w:val="00654E22"/>
    <w:rsid w:val="0066029C"/>
    <w:rsid w:val="00674DCC"/>
    <w:rsid w:val="006758F4"/>
    <w:rsid w:val="006759DD"/>
    <w:rsid w:val="0068100F"/>
    <w:rsid w:val="00681984"/>
    <w:rsid w:val="006863D3"/>
    <w:rsid w:val="0069063E"/>
    <w:rsid w:val="00692F56"/>
    <w:rsid w:val="006A2401"/>
    <w:rsid w:val="006A3276"/>
    <w:rsid w:val="006A4B78"/>
    <w:rsid w:val="006B3F7A"/>
    <w:rsid w:val="006B4CCD"/>
    <w:rsid w:val="006C1FB3"/>
    <w:rsid w:val="006C21B9"/>
    <w:rsid w:val="006C35E6"/>
    <w:rsid w:val="006C56A4"/>
    <w:rsid w:val="006D1BBE"/>
    <w:rsid w:val="006D1E34"/>
    <w:rsid w:val="006D27E1"/>
    <w:rsid w:val="006D4EEB"/>
    <w:rsid w:val="006D5385"/>
    <w:rsid w:val="006D6961"/>
    <w:rsid w:val="006E03F9"/>
    <w:rsid w:val="006E13A8"/>
    <w:rsid w:val="006E370A"/>
    <w:rsid w:val="006F1EA4"/>
    <w:rsid w:val="006F5CE0"/>
    <w:rsid w:val="00705C35"/>
    <w:rsid w:val="00711011"/>
    <w:rsid w:val="00714FA1"/>
    <w:rsid w:val="007321C8"/>
    <w:rsid w:val="00751D9D"/>
    <w:rsid w:val="00753537"/>
    <w:rsid w:val="00756D31"/>
    <w:rsid w:val="007650F5"/>
    <w:rsid w:val="007675A2"/>
    <w:rsid w:val="0077077A"/>
    <w:rsid w:val="007779DA"/>
    <w:rsid w:val="007804A2"/>
    <w:rsid w:val="007820E1"/>
    <w:rsid w:val="00786AC9"/>
    <w:rsid w:val="0079209B"/>
    <w:rsid w:val="00793E55"/>
    <w:rsid w:val="007A32C8"/>
    <w:rsid w:val="007A3CC7"/>
    <w:rsid w:val="007A4366"/>
    <w:rsid w:val="007A5663"/>
    <w:rsid w:val="007B273F"/>
    <w:rsid w:val="007B27B4"/>
    <w:rsid w:val="007C3DE7"/>
    <w:rsid w:val="007C64BD"/>
    <w:rsid w:val="007D718E"/>
    <w:rsid w:val="007F2426"/>
    <w:rsid w:val="007F325C"/>
    <w:rsid w:val="007F47A2"/>
    <w:rsid w:val="007F7FB6"/>
    <w:rsid w:val="0080688D"/>
    <w:rsid w:val="00812F31"/>
    <w:rsid w:val="00816409"/>
    <w:rsid w:val="00820B88"/>
    <w:rsid w:val="008259B4"/>
    <w:rsid w:val="008331F3"/>
    <w:rsid w:val="00835392"/>
    <w:rsid w:val="00840916"/>
    <w:rsid w:val="0084573A"/>
    <w:rsid w:val="00852D29"/>
    <w:rsid w:val="008539C3"/>
    <w:rsid w:val="008603D7"/>
    <w:rsid w:val="00860CE8"/>
    <w:rsid w:val="008626E4"/>
    <w:rsid w:val="00862C2B"/>
    <w:rsid w:val="00863CD0"/>
    <w:rsid w:val="00865332"/>
    <w:rsid w:val="008666B1"/>
    <w:rsid w:val="00871B47"/>
    <w:rsid w:val="008821F5"/>
    <w:rsid w:val="0088232A"/>
    <w:rsid w:val="00885FDD"/>
    <w:rsid w:val="00890541"/>
    <w:rsid w:val="00893C4F"/>
    <w:rsid w:val="00897ED2"/>
    <w:rsid w:val="008A24C2"/>
    <w:rsid w:val="008A2A83"/>
    <w:rsid w:val="008A7150"/>
    <w:rsid w:val="008B0180"/>
    <w:rsid w:val="008B77FD"/>
    <w:rsid w:val="008B7B82"/>
    <w:rsid w:val="008C14CE"/>
    <w:rsid w:val="008C5B8A"/>
    <w:rsid w:val="008D36B6"/>
    <w:rsid w:val="008D67DB"/>
    <w:rsid w:val="008E1441"/>
    <w:rsid w:val="008E6392"/>
    <w:rsid w:val="008E7706"/>
    <w:rsid w:val="008F0EEE"/>
    <w:rsid w:val="008F36DC"/>
    <w:rsid w:val="008F5F01"/>
    <w:rsid w:val="0090344B"/>
    <w:rsid w:val="0090361C"/>
    <w:rsid w:val="00905CC6"/>
    <w:rsid w:val="0090608F"/>
    <w:rsid w:val="009128B3"/>
    <w:rsid w:val="00921A5D"/>
    <w:rsid w:val="00924E24"/>
    <w:rsid w:val="00931533"/>
    <w:rsid w:val="009316E7"/>
    <w:rsid w:val="00941618"/>
    <w:rsid w:val="009425DE"/>
    <w:rsid w:val="009468DB"/>
    <w:rsid w:val="00950A34"/>
    <w:rsid w:val="00951C8D"/>
    <w:rsid w:val="009559CA"/>
    <w:rsid w:val="009579EA"/>
    <w:rsid w:val="00963386"/>
    <w:rsid w:val="009638C2"/>
    <w:rsid w:val="00967200"/>
    <w:rsid w:val="009679B5"/>
    <w:rsid w:val="009772F1"/>
    <w:rsid w:val="009867B5"/>
    <w:rsid w:val="00987AD8"/>
    <w:rsid w:val="009915C9"/>
    <w:rsid w:val="009A01F4"/>
    <w:rsid w:val="009A40E4"/>
    <w:rsid w:val="009A5830"/>
    <w:rsid w:val="009B6B7C"/>
    <w:rsid w:val="009B7FD0"/>
    <w:rsid w:val="009C3005"/>
    <w:rsid w:val="009D5923"/>
    <w:rsid w:val="009D72C5"/>
    <w:rsid w:val="009E0406"/>
    <w:rsid w:val="009E11E0"/>
    <w:rsid w:val="009E2CAB"/>
    <w:rsid w:val="009E4BB1"/>
    <w:rsid w:val="009E5A1C"/>
    <w:rsid w:val="009E695C"/>
    <w:rsid w:val="009F38DC"/>
    <w:rsid w:val="009F45CC"/>
    <w:rsid w:val="00A00306"/>
    <w:rsid w:val="00A0075E"/>
    <w:rsid w:val="00A127B0"/>
    <w:rsid w:val="00A1309A"/>
    <w:rsid w:val="00A15753"/>
    <w:rsid w:val="00A1654D"/>
    <w:rsid w:val="00A20501"/>
    <w:rsid w:val="00A227B4"/>
    <w:rsid w:val="00A27ED1"/>
    <w:rsid w:val="00A33E00"/>
    <w:rsid w:val="00A3449B"/>
    <w:rsid w:val="00A34E29"/>
    <w:rsid w:val="00A352C4"/>
    <w:rsid w:val="00A40B89"/>
    <w:rsid w:val="00A55F51"/>
    <w:rsid w:val="00A561E7"/>
    <w:rsid w:val="00A566C4"/>
    <w:rsid w:val="00A629EF"/>
    <w:rsid w:val="00A8033C"/>
    <w:rsid w:val="00A81304"/>
    <w:rsid w:val="00A91964"/>
    <w:rsid w:val="00A944A0"/>
    <w:rsid w:val="00A95B6D"/>
    <w:rsid w:val="00A9776A"/>
    <w:rsid w:val="00AA12C4"/>
    <w:rsid w:val="00AA2F79"/>
    <w:rsid w:val="00AA3313"/>
    <w:rsid w:val="00AA51B9"/>
    <w:rsid w:val="00AB1222"/>
    <w:rsid w:val="00AB46D4"/>
    <w:rsid w:val="00AB65F9"/>
    <w:rsid w:val="00AC0647"/>
    <w:rsid w:val="00AC1CDA"/>
    <w:rsid w:val="00AC4968"/>
    <w:rsid w:val="00AC6E84"/>
    <w:rsid w:val="00AE70E8"/>
    <w:rsid w:val="00AF52F7"/>
    <w:rsid w:val="00B03E3D"/>
    <w:rsid w:val="00B044E7"/>
    <w:rsid w:val="00B05CAC"/>
    <w:rsid w:val="00B065C1"/>
    <w:rsid w:val="00B124BC"/>
    <w:rsid w:val="00B12BA4"/>
    <w:rsid w:val="00B21535"/>
    <w:rsid w:val="00B31DD7"/>
    <w:rsid w:val="00B40137"/>
    <w:rsid w:val="00B418AE"/>
    <w:rsid w:val="00B532D4"/>
    <w:rsid w:val="00B54A08"/>
    <w:rsid w:val="00B55BCE"/>
    <w:rsid w:val="00B56FFA"/>
    <w:rsid w:val="00B571EA"/>
    <w:rsid w:val="00B62D61"/>
    <w:rsid w:val="00B63FF8"/>
    <w:rsid w:val="00B64D65"/>
    <w:rsid w:val="00B70E8F"/>
    <w:rsid w:val="00B7625D"/>
    <w:rsid w:val="00B76660"/>
    <w:rsid w:val="00B777D7"/>
    <w:rsid w:val="00B80DE7"/>
    <w:rsid w:val="00B83F5B"/>
    <w:rsid w:val="00B90403"/>
    <w:rsid w:val="00B935B8"/>
    <w:rsid w:val="00B94E69"/>
    <w:rsid w:val="00B96424"/>
    <w:rsid w:val="00B9651D"/>
    <w:rsid w:val="00BA130C"/>
    <w:rsid w:val="00BA392B"/>
    <w:rsid w:val="00BA4563"/>
    <w:rsid w:val="00BB30A4"/>
    <w:rsid w:val="00BB3897"/>
    <w:rsid w:val="00BB710F"/>
    <w:rsid w:val="00BB7FDE"/>
    <w:rsid w:val="00BC0EA1"/>
    <w:rsid w:val="00BC380B"/>
    <w:rsid w:val="00BD4C23"/>
    <w:rsid w:val="00BD5DAB"/>
    <w:rsid w:val="00BE7085"/>
    <w:rsid w:val="00BE746F"/>
    <w:rsid w:val="00BF0B2E"/>
    <w:rsid w:val="00BF18CB"/>
    <w:rsid w:val="00BF25E3"/>
    <w:rsid w:val="00BF47A3"/>
    <w:rsid w:val="00BF619E"/>
    <w:rsid w:val="00BF7BC0"/>
    <w:rsid w:val="00C05114"/>
    <w:rsid w:val="00C07A84"/>
    <w:rsid w:val="00C108E7"/>
    <w:rsid w:val="00C14E01"/>
    <w:rsid w:val="00C2007A"/>
    <w:rsid w:val="00C226A1"/>
    <w:rsid w:val="00C2684C"/>
    <w:rsid w:val="00C27D56"/>
    <w:rsid w:val="00C31423"/>
    <w:rsid w:val="00C31E4B"/>
    <w:rsid w:val="00C328DA"/>
    <w:rsid w:val="00C342E4"/>
    <w:rsid w:val="00C36BF9"/>
    <w:rsid w:val="00C377D5"/>
    <w:rsid w:val="00C40000"/>
    <w:rsid w:val="00C40024"/>
    <w:rsid w:val="00C402F4"/>
    <w:rsid w:val="00C41904"/>
    <w:rsid w:val="00C46A12"/>
    <w:rsid w:val="00C61554"/>
    <w:rsid w:val="00C62633"/>
    <w:rsid w:val="00C645B6"/>
    <w:rsid w:val="00C649DA"/>
    <w:rsid w:val="00C65275"/>
    <w:rsid w:val="00C65F80"/>
    <w:rsid w:val="00C65FAE"/>
    <w:rsid w:val="00C66B5C"/>
    <w:rsid w:val="00C75F31"/>
    <w:rsid w:val="00C767BB"/>
    <w:rsid w:val="00C82D46"/>
    <w:rsid w:val="00C83CAC"/>
    <w:rsid w:val="00C83CC2"/>
    <w:rsid w:val="00C84417"/>
    <w:rsid w:val="00C90387"/>
    <w:rsid w:val="00C921D2"/>
    <w:rsid w:val="00C92A96"/>
    <w:rsid w:val="00C93B46"/>
    <w:rsid w:val="00C940AD"/>
    <w:rsid w:val="00C95452"/>
    <w:rsid w:val="00C9665E"/>
    <w:rsid w:val="00CA237F"/>
    <w:rsid w:val="00CA39A3"/>
    <w:rsid w:val="00CB0793"/>
    <w:rsid w:val="00CB188B"/>
    <w:rsid w:val="00CB579E"/>
    <w:rsid w:val="00CB66CB"/>
    <w:rsid w:val="00CC3CBF"/>
    <w:rsid w:val="00CC4943"/>
    <w:rsid w:val="00CC7921"/>
    <w:rsid w:val="00CC7E5F"/>
    <w:rsid w:val="00CD12FA"/>
    <w:rsid w:val="00CD695C"/>
    <w:rsid w:val="00CD7C5A"/>
    <w:rsid w:val="00CE447E"/>
    <w:rsid w:val="00CE44DD"/>
    <w:rsid w:val="00CF2ADB"/>
    <w:rsid w:val="00CF484C"/>
    <w:rsid w:val="00D04BCE"/>
    <w:rsid w:val="00D06E7C"/>
    <w:rsid w:val="00D17732"/>
    <w:rsid w:val="00D20998"/>
    <w:rsid w:val="00D225D7"/>
    <w:rsid w:val="00D23DBB"/>
    <w:rsid w:val="00D31542"/>
    <w:rsid w:val="00D3371E"/>
    <w:rsid w:val="00D3401E"/>
    <w:rsid w:val="00D40816"/>
    <w:rsid w:val="00D43300"/>
    <w:rsid w:val="00D44E74"/>
    <w:rsid w:val="00D46418"/>
    <w:rsid w:val="00D517D4"/>
    <w:rsid w:val="00D57EA7"/>
    <w:rsid w:val="00D57FFD"/>
    <w:rsid w:val="00D65E29"/>
    <w:rsid w:val="00D67D35"/>
    <w:rsid w:val="00D7164B"/>
    <w:rsid w:val="00D758A3"/>
    <w:rsid w:val="00D77C4D"/>
    <w:rsid w:val="00D77DF0"/>
    <w:rsid w:val="00D91151"/>
    <w:rsid w:val="00D94507"/>
    <w:rsid w:val="00D9540A"/>
    <w:rsid w:val="00DA28CF"/>
    <w:rsid w:val="00DA5E7D"/>
    <w:rsid w:val="00DB5FA2"/>
    <w:rsid w:val="00DC2AE1"/>
    <w:rsid w:val="00DD3499"/>
    <w:rsid w:val="00DD4415"/>
    <w:rsid w:val="00DD5A5F"/>
    <w:rsid w:val="00DD7F82"/>
    <w:rsid w:val="00DE2DDC"/>
    <w:rsid w:val="00DE3F7B"/>
    <w:rsid w:val="00DE4B98"/>
    <w:rsid w:val="00DE7660"/>
    <w:rsid w:val="00DF0FB7"/>
    <w:rsid w:val="00DF1B6F"/>
    <w:rsid w:val="00DF3E49"/>
    <w:rsid w:val="00DF4AFB"/>
    <w:rsid w:val="00DF6289"/>
    <w:rsid w:val="00E03378"/>
    <w:rsid w:val="00E038CD"/>
    <w:rsid w:val="00E0697F"/>
    <w:rsid w:val="00E072F9"/>
    <w:rsid w:val="00E0785C"/>
    <w:rsid w:val="00E10086"/>
    <w:rsid w:val="00E137A4"/>
    <w:rsid w:val="00E140E4"/>
    <w:rsid w:val="00E1570B"/>
    <w:rsid w:val="00E1649B"/>
    <w:rsid w:val="00E16F6E"/>
    <w:rsid w:val="00E22775"/>
    <w:rsid w:val="00E22F59"/>
    <w:rsid w:val="00E30B41"/>
    <w:rsid w:val="00E35897"/>
    <w:rsid w:val="00E360F3"/>
    <w:rsid w:val="00E422DF"/>
    <w:rsid w:val="00E43D7C"/>
    <w:rsid w:val="00E471D1"/>
    <w:rsid w:val="00E47C81"/>
    <w:rsid w:val="00E525EB"/>
    <w:rsid w:val="00E52F3F"/>
    <w:rsid w:val="00E553C2"/>
    <w:rsid w:val="00E55971"/>
    <w:rsid w:val="00E60539"/>
    <w:rsid w:val="00E62BFA"/>
    <w:rsid w:val="00E675AB"/>
    <w:rsid w:val="00E74BEC"/>
    <w:rsid w:val="00E75471"/>
    <w:rsid w:val="00E768EA"/>
    <w:rsid w:val="00E81A41"/>
    <w:rsid w:val="00E8342E"/>
    <w:rsid w:val="00EA20EC"/>
    <w:rsid w:val="00EA54E0"/>
    <w:rsid w:val="00EA628E"/>
    <w:rsid w:val="00EA6553"/>
    <w:rsid w:val="00EB1063"/>
    <w:rsid w:val="00EB785C"/>
    <w:rsid w:val="00EC04FD"/>
    <w:rsid w:val="00EC1046"/>
    <w:rsid w:val="00EC2D48"/>
    <w:rsid w:val="00ED12D4"/>
    <w:rsid w:val="00ED310F"/>
    <w:rsid w:val="00ED5CC5"/>
    <w:rsid w:val="00ED7AA5"/>
    <w:rsid w:val="00ED7FAB"/>
    <w:rsid w:val="00EE0006"/>
    <w:rsid w:val="00EE0F45"/>
    <w:rsid w:val="00EE1811"/>
    <w:rsid w:val="00EE189E"/>
    <w:rsid w:val="00EE6AD1"/>
    <w:rsid w:val="00EF183D"/>
    <w:rsid w:val="00F00372"/>
    <w:rsid w:val="00F006C6"/>
    <w:rsid w:val="00F03A42"/>
    <w:rsid w:val="00F04AAC"/>
    <w:rsid w:val="00F0718C"/>
    <w:rsid w:val="00F078EE"/>
    <w:rsid w:val="00F10616"/>
    <w:rsid w:val="00F10B1E"/>
    <w:rsid w:val="00F11D3D"/>
    <w:rsid w:val="00F11D98"/>
    <w:rsid w:val="00F139B2"/>
    <w:rsid w:val="00F1693C"/>
    <w:rsid w:val="00F21219"/>
    <w:rsid w:val="00F227C9"/>
    <w:rsid w:val="00F3192E"/>
    <w:rsid w:val="00F3210E"/>
    <w:rsid w:val="00F32C8A"/>
    <w:rsid w:val="00F338B9"/>
    <w:rsid w:val="00F33A3E"/>
    <w:rsid w:val="00F34675"/>
    <w:rsid w:val="00F413B8"/>
    <w:rsid w:val="00F437C2"/>
    <w:rsid w:val="00F451E7"/>
    <w:rsid w:val="00F45A9D"/>
    <w:rsid w:val="00F469AA"/>
    <w:rsid w:val="00F5023C"/>
    <w:rsid w:val="00F52F56"/>
    <w:rsid w:val="00F53391"/>
    <w:rsid w:val="00F53E88"/>
    <w:rsid w:val="00F56855"/>
    <w:rsid w:val="00F60CFD"/>
    <w:rsid w:val="00F6160E"/>
    <w:rsid w:val="00F6734B"/>
    <w:rsid w:val="00F72F55"/>
    <w:rsid w:val="00F758BC"/>
    <w:rsid w:val="00F75BE4"/>
    <w:rsid w:val="00F81AEE"/>
    <w:rsid w:val="00F820AC"/>
    <w:rsid w:val="00F8528B"/>
    <w:rsid w:val="00F85FED"/>
    <w:rsid w:val="00F86971"/>
    <w:rsid w:val="00F92436"/>
    <w:rsid w:val="00F93DE5"/>
    <w:rsid w:val="00F94D2D"/>
    <w:rsid w:val="00F9542E"/>
    <w:rsid w:val="00F9544B"/>
    <w:rsid w:val="00F97BA9"/>
    <w:rsid w:val="00FA1449"/>
    <w:rsid w:val="00FA46D0"/>
    <w:rsid w:val="00FA52CA"/>
    <w:rsid w:val="00FB16AF"/>
    <w:rsid w:val="00FC1E6E"/>
    <w:rsid w:val="00FC42DB"/>
    <w:rsid w:val="00FC609C"/>
    <w:rsid w:val="00FD1247"/>
    <w:rsid w:val="00FD7B6A"/>
    <w:rsid w:val="00FE0925"/>
    <w:rsid w:val="00FE318A"/>
    <w:rsid w:val="00FE6977"/>
    <w:rsid w:val="00FE69DE"/>
    <w:rsid w:val="00FE736E"/>
    <w:rsid w:val="00FF1AEC"/>
    <w:rsid w:val="00FF1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41A03"/>
  <w15:chartTrackingRefBased/>
  <w15:docId w15:val="{63F95469-70C3-A74D-BFC9-3D69E1FE2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478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nhideWhenUsed/>
    <w:rsid w:val="003479E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3479E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3479EB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3479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3479EB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unhideWhenUsed/>
    <w:rsid w:val="003479E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479EB"/>
    <w:rPr>
      <w:rFonts w:ascii="Times New Roman" w:hAnsi="Times New Roman" w:cs="Times New Roman"/>
      <w:sz w:val="18"/>
      <w:szCs w:val="18"/>
      <w:lang w:val="en-GB"/>
    </w:rPr>
  </w:style>
  <w:style w:type="paragraph" w:styleId="NormalWeb">
    <w:name w:val="Normal (Web)"/>
    <w:basedOn w:val="Normal"/>
    <w:uiPriority w:val="99"/>
    <w:unhideWhenUsed/>
    <w:rsid w:val="00E0785C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093CA7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3E0AB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E0AB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3E0AB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96A10"/>
  </w:style>
  <w:style w:type="table" w:styleId="PlainTable4">
    <w:name w:val="Plain Table 4"/>
    <w:basedOn w:val="TableNormal"/>
    <w:uiPriority w:val="44"/>
    <w:rsid w:val="0025351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2C4ADF"/>
    <w:rPr>
      <w:i/>
      <w:iCs/>
    </w:rPr>
  </w:style>
  <w:style w:type="paragraph" w:customStyle="1" w:styleId="Default">
    <w:name w:val="Default"/>
    <w:rsid w:val="00865332"/>
    <w:pPr>
      <w:autoSpaceDE w:val="0"/>
      <w:autoSpaceDN w:val="0"/>
      <w:adjustRightInd w:val="0"/>
    </w:pPr>
    <w:rPr>
      <w:rFonts w:ascii="Calibri" w:hAnsi="Calibri" w:cs="Calibri"/>
      <w:color w:val="000000"/>
    </w:rPr>
  </w:style>
  <w:style w:type="character" w:styleId="FollowedHyperlink">
    <w:name w:val="FollowedHyperlink"/>
    <w:basedOn w:val="DefaultParagraphFont"/>
    <w:unhideWhenUsed/>
    <w:rsid w:val="00A629EF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950A34"/>
    <w:rPr>
      <w:rFonts w:ascii="Times New Roman" w:eastAsia="Times New Roman" w:hAnsi="Times New Roman" w:cs="Times New Roman"/>
    </w:rPr>
  </w:style>
  <w:style w:type="paragraph" w:customStyle="1" w:styleId="MDPI11articletype">
    <w:name w:val="MDPI_1.1_article_type"/>
    <w:next w:val="Normal"/>
    <w:qFormat/>
    <w:rsid w:val="00951C8D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12title">
    <w:name w:val="MDPI_1.2_title"/>
    <w:next w:val="Normal"/>
    <w:qFormat/>
    <w:rsid w:val="00951C8D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customStyle="1" w:styleId="MDPI13authornames">
    <w:name w:val="MDPI_1.3_authornames"/>
    <w:next w:val="Normal"/>
    <w:qFormat/>
    <w:rsid w:val="00951C8D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951C8D"/>
    <w:pPr>
      <w:adjustRightInd w:val="0"/>
      <w:snapToGrid w:val="0"/>
      <w:spacing w:line="240" w:lineRule="atLeast"/>
      <w:ind w:right="113"/>
    </w:pPr>
    <w:rPr>
      <w:sz w:val="14"/>
      <w:lang w:eastAsia="de-DE" w:bidi="en-US"/>
    </w:rPr>
  </w:style>
  <w:style w:type="paragraph" w:customStyle="1" w:styleId="MDPI16affiliation">
    <w:name w:val="MDPI_1.6_affiliation"/>
    <w:qFormat/>
    <w:rsid w:val="00951C8D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MDPI17abstract">
    <w:name w:val="MDPI_1.7_abstract"/>
    <w:next w:val="Normal"/>
    <w:qFormat/>
    <w:rsid w:val="00951C8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2"/>
      <w:lang w:eastAsia="de-DE" w:bidi="en-US"/>
    </w:rPr>
  </w:style>
  <w:style w:type="paragraph" w:customStyle="1" w:styleId="MDPI18keywords">
    <w:name w:val="MDPI_1.8_keywords"/>
    <w:next w:val="Normal"/>
    <w:qFormat/>
    <w:rsid w:val="00951C8D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2"/>
      <w:lang w:eastAsia="de-DE" w:bidi="en-US"/>
    </w:rPr>
  </w:style>
  <w:style w:type="paragraph" w:customStyle="1" w:styleId="MDPI19line">
    <w:name w:val="MDPI_1.9_line"/>
    <w:qFormat/>
    <w:rsid w:val="00951C8D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lang w:eastAsia="de-DE" w:bidi="en-US"/>
    </w:rPr>
  </w:style>
  <w:style w:type="paragraph" w:styleId="Header">
    <w:name w:val="header"/>
    <w:basedOn w:val="Normal"/>
    <w:link w:val="HeaderChar"/>
    <w:uiPriority w:val="99"/>
    <w:rsid w:val="00951C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1C8D"/>
    <w:rPr>
      <w:rFonts w:ascii="Times New Roman" w:eastAsia="Times New Roman" w:hAnsi="Times New Roman" w:cs="Times New Roman"/>
      <w:szCs w:val="18"/>
    </w:rPr>
  </w:style>
  <w:style w:type="paragraph" w:customStyle="1" w:styleId="MDPIheaderjournallogo">
    <w:name w:val="MDPI_header_journal_logo"/>
    <w:qFormat/>
    <w:rsid w:val="00951C8D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951C8D"/>
    <w:pPr>
      <w:ind w:firstLine="0"/>
    </w:pPr>
  </w:style>
  <w:style w:type="paragraph" w:customStyle="1" w:styleId="MDPI31text">
    <w:name w:val="MDPI_3.1_text"/>
    <w:qFormat/>
    <w:rsid w:val="00951C8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3textspaceafter">
    <w:name w:val="MDPI_3.3_text_space_after"/>
    <w:qFormat/>
    <w:rsid w:val="00951C8D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5textbeforelist">
    <w:name w:val="MDPI_3.5_text_before_list"/>
    <w:qFormat/>
    <w:rsid w:val="00951C8D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6textafterlist">
    <w:name w:val="MDPI_3.6_text_after_list"/>
    <w:qFormat/>
    <w:rsid w:val="00951C8D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7itemize">
    <w:name w:val="MDPI_3.7_itemize"/>
    <w:qFormat/>
    <w:rsid w:val="00951C8D"/>
    <w:pPr>
      <w:numPr>
        <w:numId w:val="15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8bullet">
    <w:name w:val="MDPI_3.8_bullet"/>
    <w:qFormat/>
    <w:rsid w:val="00951C8D"/>
    <w:pPr>
      <w:numPr>
        <w:numId w:val="16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eastAsia="de-DE" w:bidi="en-US"/>
    </w:rPr>
  </w:style>
  <w:style w:type="paragraph" w:customStyle="1" w:styleId="MDPI39equation">
    <w:name w:val="MDPI_3.9_equation"/>
    <w:qFormat/>
    <w:rsid w:val="00951C8D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3aequationnumber">
    <w:name w:val="MDPI_3.a_equation_number"/>
    <w:qFormat/>
    <w:rsid w:val="00951C8D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41tablecaption">
    <w:name w:val="MDPI_4.1_table_caption"/>
    <w:qFormat/>
    <w:rsid w:val="00951C8D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42tablebody">
    <w:name w:val="MDPI_4.2_table_body"/>
    <w:qFormat/>
    <w:rsid w:val="00951C8D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43tablefooter">
    <w:name w:val="MDPI_4.3_table_footer"/>
    <w:next w:val="MDPI31text"/>
    <w:qFormat/>
    <w:rsid w:val="00951C8D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szCs w:val="22"/>
      <w:lang w:eastAsia="de-DE" w:bidi="en-US"/>
    </w:rPr>
  </w:style>
  <w:style w:type="paragraph" w:customStyle="1" w:styleId="MDPI51figurecaption">
    <w:name w:val="MDPI_5.1_figure_caption"/>
    <w:qFormat/>
    <w:rsid w:val="00951C8D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951C8D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paragraph" w:customStyle="1" w:styleId="MDPI23heading3">
    <w:name w:val="MDPI_2.3_heading3"/>
    <w:qFormat/>
    <w:rsid w:val="00951C8D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21heading1">
    <w:name w:val="MDPI_2.1_heading1"/>
    <w:qFormat/>
    <w:rsid w:val="00951C8D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eastAsia="de-DE" w:bidi="en-US"/>
    </w:rPr>
  </w:style>
  <w:style w:type="paragraph" w:customStyle="1" w:styleId="MDPI22heading2">
    <w:name w:val="MDPI_2.2_heading2"/>
    <w:qFormat/>
    <w:rsid w:val="00951C8D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eastAsia="de-DE" w:bidi="en-US"/>
    </w:rPr>
  </w:style>
  <w:style w:type="paragraph" w:customStyle="1" w:styleId="MDPI71References">
    <w:name w:val="MDPI_7.1_References"/>
    <w:qFormat/>
    <w:rsid w:val="00951C8D"/>
    <w:pPr>
      <w:numPr>
        <w:numId w:val="20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styleId="LineNumber">
    <w:name w:val="line number"/>
    <w:uiPriority w:val="99"/>
    <w:rsid w:val="00951C8D"/>
    <w:rPr>
      <w:rFonts w:ascii="Palatino Linotype" w:hAnsi="Palatino Linotype"/>
      <w:sz w:val="16"/>
    </w:rPr>
  </w:style>
  <w:style w:type="paragraph" w:styleId="Footer">
    <w:name w:val="footer"/>
    <w:basedOn w:val="Normal"/>
    <w:link w:val="FooterChar"/>
    <w:uiPriority w:val="99"/>
    <w:rsid w:val="00951C8D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1C8D"/>
    <w:rPr>
      <w:rFonts w:ascii="Times New Roman" w:eastAsia="Times New Roman" w:hAnsi="Times New Roman" w:cs="Times New Roman"/>
      <w:szCs w:val="18"/>
    </w:rPr>
  </w:style>
  <w:style w:type="paragraph" w:customStyle="1" w:styleId="MDPI34textspacebefore">
    <w:name w:val="MDPI_3.4_text_space_before"/>
    <w:qFormat/>
    <w:rsid w:val="00951C8D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81theorem">
    <w:name w:val="MDPI_8.1_theorem"/>
    <w:qFormat/>
    <w:rsid w:val="00951C8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szCs w:val="22"/>
      <w:lang w:eastAsia="de-DE" w:bidi="en-US"/>
    </w:rPr>
  </w:style>
  <w:style w:type="paragraph" w:customStyle="1" w:styleId="MDPI82proof">
    <w:name w:val="MDPI_8.2_proof"/>
    <w:qFormat/>
    <w:rsid w:val="00951C8D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61Citation">
    <w:name w:val="MDPI_6.1_Citation"/>
    <w:qFormat/>
    <w:rsid w:val="00951C8D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szCs w:val="22"/>
      <w:lang w:eastAsia="zh-CN"/>
    </w:rPr>
  </w:style>
  <w:style w:type="paragraph" w:customStyle="1" w:styleId="MDPI62BackMatter">
    <w:name w:val="MDPI_6.2_BackMatter"/>
    <w:qFormat/>
    <w:rsid w:val="00951C8D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  <w:style w:type="paragraph" w:customStyle="1" w:styleId="MDPI63Notes">
    <w:name w:val="MDPI_6.3_Notes"/>
    <w:qFormat/>
    <w:rsid w:val="00951C8D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bidi="en-US"/>
    </w:rPr>
  </w:style>
  <w:style w:type="paragraph" w:customStyle="1" w:styleId="MDPI15academiceditor">
    <w:name w:val="MDPI_1.5_academic_editor"/>
    <w:qFormat/>
    <w:rsid w:val="00951C8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szCs w:val="22"/>
      <w:lang w:eastAsia="de-DE" w:bidi="en-US"/>
    </w:rPr>
  </w:style>
  <w:style w:type="paragraph" w:customStyle="1" w:styleId="MDPI19classification">
    <w:name w:val="MDPI_1.9_classification"/>
    <w:qFormat/>
    <w:rsid w:val="00951C8D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411onetablecaption">
    <w:name w:val="MDPI_4.1.1_one_table_caption"/>
    <w:qFormat/>
    <w:rsid w:val="00951C8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sz w:val="18"/>
      <w:szCs w:val="22"/>
      <w:lang w:eastAsia="zh-CN" w:bidi="en-US"/>
    </w:rPr>
  </w:style>
  <w:style w:type="paragraph" w:customStyle="1" w:styleId="MDPI511onefigurecaption">
    <w:name w:val="MDPI_5.1.1_one_figure_caption"/>
    <w:qFormat/>
    <w:rsid w:val="00951C8D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72Copyright">
    <w:name w:val="MDPI_7.2_Copyright"/>
    <w:qFormat/>
    <w:rsid w:val="00951C8D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51C8D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eastAsia="de-CH"/>
    </w:rPr>
  </w:style>
  <w:style w:type="paragraph" w:customStyle="1" w:styleId="MDPIequationFram">
    <w:name w:val="MDPI_equationFram"/>
    <w:qFormat/>
    <w:rsid w:val="00951C8D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eastAsia="de-DE" w:bidi="en-US"/>
    </w:rPr>
  </w:style>
  <w:style w:type="paragraph" w:customStyle="1" w:styleId="MDPIfooter">
    <w:name w:val="MDPI_footer"/>
    <w:qFormat/>
    <w:rsid w:val="00951C8D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eastAsia="de-DE"/>
    </w:rPr>
  </w:style>
  <w:style w:type="paragraph" w:customStyle="1" w:styleId="MDPIfooterfirstpage">
    <w:name w:val="MDPI_footer_firstpage"/>
    <w:qFormat/>
    <w:rsid w:val="00951C8D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eastAsia="de-DE"/>
    </w:rPr>
  </w:style>
  <w:style w:type="paragraph" w:customStyle="1" w:styleId="MDPIheader">
    <w:name w:val="MDPI_header"/>
    <w:qFormat/>
    <w:rsid w:val="00951C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eastAsia="de-DE"/>
    </w:rPr>
  </w:style>
  <w:style w:type="paragraph" w:customStyle="1" w:styleId="MDPIheadercitation">
    <w:name w:val="MDPI_header_citation"/>
    <w:rsid w:val="00951C8D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paragraph" w:customStyle="1" w:styleId="MDPIheadermdpilogo">
    <w:name w:val="MDPI_header_mdpi_logo"/>
    <w:qFormat/>
    <w:rsid w:val="00951C8D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Cs w:val="22"/>
      <w:lang w:eastAsia="de-CH"/>
    </w:rPr>
  </w:style>
  <w:style w:type="paragraph" w:customStyle="1" w:styleId="MDPItext">
    <w:name w:val="MDPI_text"/>
    <w:qFormat/>
    <w:rsid w:val="00951C8D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2"/>
      <w:szCs w:val="22"/>
      <w:lang w:eastAsia="de-DE" w:bidi="en-US"/>
    </w:rPr>
  </w:style>
  <w:style w:type="paragraph" w:customStyle="1" w:styleId="MDPItitle">
    <w:name w:val="MDPI_title"/>
    <w:qFormat/>
    <w:rsid w:val="00951C8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BodyText">
    <w:name w:val="Body Text"/>
    <w:link w:val="BodyTextChar"/>
    <w:rsid w:val="00951C8D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951C8D"/>
    <w:rPr>
      <w:rFonts w:ascii="Palatino Linotype" w:eastAsia="SimSun" w:hAnsi="Palatino Linotype" w:cs="Times New Roman"/>
      <w:color w:val="000000"/>
      <w:szCs w:val="20"/>
      <w:lang w:eastAsia="de-DE"/>
    </w:rPr>
  </w:style>
  <w:style w:type="character" w:styleId="EndnoteReference">
    <w:name w:val="endnote reference"/>
    <w:rsid w:val="00951C8D"/>
    <w:rPr>
      <w:vertAlign w:val="superscript"/>
    </w:rPr>
  </w:style>
  <w:style w:type="character" w:customStyle="1" w:styleId="EndnoteTextChar">
    <w:name w:val="Endnote Text Char"/>
    <w:basedOn w:val="DefaultParagraphFont"/>
    <w:link w:val="EndnoteText"/>
    <w:semiHidden/>
    <w:rsid w:val="00951C8D"/>
    <w:rPr>
      <w:rFonts w:ascii="Times New Roman" w:eastAsia="Times New Roman" w:hAnsi="Times New Roman" w:cs="Times New Roman"/>
    </w:rPr>
  </w:style>
  <w:style w:type="paragraph" w:styleId="EndnoteText">
    <w:name w:val="endnote text"/>
    <w:basedOn w:val="Normal"/>
    <w:link w:val="EndnoteTextChar"/>
    <w:semiHidden/>
    <w:unhideWhenUsed/>
    <w:rsid w:val="00951C8D"/>
  </w:style>
  <w:style w:type="character" w:customStyle="1" w:styleId="FootnoteTextChar">
    <w:name w:val="Footnote Text Char"/>
    <w:basedOn w:val="DefaultParagraphFont"/>
    <w:link w:val="FootnoteText"/>
    <w:semiHidden/>
    <w:rsid w:val="00951C8D"/>
    <w:rPr>
      <w:rFonts w:ascii="Times New Roman" w:eastAsia="Times New Roman" w:hAnsi="Times New Roman" w:cs="Times New Roman"/>
    </w:rPr>
  </w:style>
  <w:style w:type="paragraph" w:styleId="FootnoteText">
    <w:name w:val="footnote text"/>
    <w:basedOn w:val="Normal"/>
    <w:link w:val="FootnoteTextChar"/>
    <w:semiHidden/>
    <w:unhideWhenUsed/>
    <w:rsid w:val="00951C8D"/>
  </w:style>
  <w:style w:type="paragraph" w:customStyle="1" w:styleId="MsoFootnoteText0">
    <w:name w:val="MsoFootnoteText"/>
    <w:basedOn w:val="NormalWeb"/>
    <w:qFormat/>
    <w:rsid w:val="00951C8D"/>
    <w:pPr>
      <w:spacing w:before="0" w:beforeAutospacing="0" w:after="0" w:afterAutospacing="0"/>
    </w:pPr>
  </w:style>
  <w:style w:type="character" w:styleId="PageNumber">
    <w:name w:val="page number"/>
    <w:rsid w:val="00951C8D"/>
  </w:style>
  <w:style w:type="paragraph" w:customStyle="1" w:styleId="MDPI71FootNotes">
    <w:name w:val="MDPI_7.1_FootNotes"/>
    <w:qFormat/>
    <w:rsid w:val="00951C8D"/>
    <w:pPr>
      <w:numPr>
        <w:numId w:val="21"/>
      </w:numPr>
      <w:adjustRightInd w:val="0"/>
      <w:snapToGrid w:val="0"/>
      <w:spacing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eastAsia="zh-CN"/>
    </w:rPr>
  </w:style>
  <w:style w:type="character" w:styleId="Strong">
    <w:name w:val="Strong"/>
    <w:basedOn w:val="DefaultParagraphFont"/>
    <w:uiPriority w:val="22"/>
    <w:qFormat/>
    <w:rsid w:val="00951C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9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4300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141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4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70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63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382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8455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288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35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30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5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6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56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062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199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6060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873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154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430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1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7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8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1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6205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8450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8832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853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0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24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563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888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3675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215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065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4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82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09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05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83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0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4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55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817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7305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826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853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378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138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140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0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4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6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65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167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58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81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8769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01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452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0110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55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30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12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48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192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37477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4439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8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765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08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334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47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989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614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61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259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996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16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30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07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471FECE-DADE-4F45-BC04-F779F39988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3</TotalTime>
  <Pages>3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oud Hammad</dc:creator>
  <cp:keywords/>
  <dc:description/>
  <cp:lastModifiedBy>Mahmoud Hammad</cp:lastModifiedBy>
  <cp:revision>11</cp:revision>
  <cp:lastPrinted>2021-06-26T22:55:00Z</cp:lastPrinted>
  <dcterms:created xsi:type="dcterms:W3CDTF">2021-07-31T15:10:00Z</dcterms:created>
  <dcterms:modified xsi:type="dcterms:W3CDTF">2022-08-2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ta-haematologica</vt:lpwstr>
  </property>
  <property fmtid="{D5CDD505-2E9C-101B-9397-08002B2CF9AE}" pid="3" name="Mendeley Recent Style Name 0_1">
    <vt:lpwstr>Acta Haematologica</vt:lpwstr>
  </property>
  <property fmtid="{D5CDD505-2E9C-101B-9397-08002B2CF9AE}" pid="4" name="Mendeley Recent Style Id 1_1">
    <vt:lpwstr>http://www.zotero.org/styles/acta-oecologica</vt:lpwstr>
  </property>
  <property fmtid="{D5CDD505-2E9C-101B-9397-08002B2CF9AE}" pid="5" name="Mendeley Recent Style Name 1_1">
    <vt:lpwstr>Acta Oecologica</vt:lpwstr>
  </property>
  <property fmtid="{D5CDD505-2E9C-101B-9397-08002B2CF9AE}" pid="6" name="Mendeley Recent Style Id 2_1">
    <vt:lpwstr>http://www.zotero.org/styles/acta-radiologica</vt:lpwstr>
  </property>
  <property fmtid="{D5CDD505-2E9C-101B-9397-08002B2CF9AE}" pid="7" name="Mendeley Recent Style Name 2_1">
    <vt:lpwstr>Acta Radiologica</vt:lpwstr>
  </property>
  <property fmtid="{D5CDD505-2E9C-101B-9397-08002B2CF9AE}" pid="8" name="Mendeley Recent Style Id 3_1">
    <vt:lpwstr>http://www.zotero.org/styles/american-medical-association</vt:lpwstr>
  </property>
  <property fmtid="{D5CDD505-2E9C-101B-9397-08002B2CF9AE}" pid="9" name="Mendeley Recent Style Name 3_1">
    <vt:lpwstr>American Medical Association</vt:lpwstr>
  </property>
  <property fmtid="{D5CDD505-2E9C-101B-9397-08002B2CF9AE}" pid="10" name="Mendeley Recent Style Id 4_1">
    <vt:lpwstr>http://www.zotero.org/styles/american-political-science-association</vt:lpwstr>
  </property>
  <property fmtid="{D5CDD505-2E9C-101B-9397-08002B2CF9AE}" pid="11" name="Mendeley Recent Style Name 4_1">
    <vt:lpwstr>American Political Science Association</vt:lpwstr>
  </property>
  <property fmtid="{D5CDD505-2E9C-101B-9397-08002B2CF9AE}" pid="12" name="Mendeley Recent Style Id 5_1">
    <vt:lpwstr>http://www.zotero.org/styles/american-sociological-association</vt:lpwstr>
  </property>
  <property fmtid="{D5CDD505-2E9C-101B-9397-08002B2CF9AE}" pid="13" name="Mendeley Recent Style Name 5_1">
    <vt:lpwstr>American Sociological Association</vt:lpwstr>
  </property>
  <property fmtid="{D5CDD505-2E9C-101B-9397-08002B2CF9AE}" pid="14" name="Mendeley Recent Style Id 6_1">
    <vt:lpwstr>http://www.zotero.org/styles/biomedicines</vt:lpwstr>
  </property>
  <property fmtid="{D5CDD505-2E9C-101B-9397-08002B2CF9AE}" pid="15" name="Mendeley Recent Style Name 6_1">
    <vt:lpwstr>Biomedicines</vt:lpwstr>
  </property>
  <property fmtid="{D5CDD505-2E9C-101B-9397-08002B2CF9AE}" pid="16" name="Mendeley Recent Style Id 7_1">
    <vt:lpwstr>http://www.zotero.org/styles/chicago-author-date</vt:lpwstr>
  </property>
  <property fmtid="{D5CDD505-2E9C-101B-9397-08002B2CF9AE}" pid="17" name="Mendeley Recent Style Name 7_1">
    <vt:lpwstr>Chicago Manual of Style 17th edition (author-date)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pediatric-blood-and-cancer</vt:lpwstr>
  </property>
  <property fmtid="{D5CDD505-2E9C-101B-9397-08002B2CF9AE}" pid="21" name="Mendeley Recent Style Name 9_1">
    <vt:lpwstr>Pediatric Blood &amp; Canc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5be89f66-f4c2-3686-89eb-8f9c3706c95d</vt:lpwstr>
  </property>
  <property fmtid="{D5CDD505-2E9C-101B-9397-08002B2CF9AE}" pid="24" name="Mendeley Citation Style_1">
    <vt:lpwstr>http://www.zotero.org/styles/acta-haematologica</vt:lpwstr>
  </property>
</Properties>
</file>